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54E52" w14:textId="4BFEC4BC" w:rsidR="00A85B23" w:rsidRPr="00493B89" w:rsidRDefault="004F6E42" w:rsidP="005E04AB">
      <w:pPr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sz w:val="24"/>
          <w:szCs w:val="24"/>
        </w:rPr>
        <w:t>Multimedia Appendix</w:t>
      </w:r>
      <w:r w:rsidR="00526D37" w:rsidRPr="00493B89">
        <w:rPr>
          <w:rFonts w:ascii="Arial" w:hAnsi="Arial" w:cs="Arial"/>
          <w:b/>
          <w:bCs/>
          <w:sz w:val="24"/>
          <w:szCs w:val="24"/>
        </w:rPr>
        <w:t xml:space="preserve"> 2</w:t>
      </w:r>
      <w:r w:rsidR="00EC4A88" w:rsidRPr="00493B89">
        <w:rPr>
          <w:rFonts w:ascii="Arial" w:hAnsi="Arial" w:cs="Arial"/>
          <w:b/>
          <w:bCs/>
          <w:sz w:val="24"/>
          <w:szCs w:val="24"/>
        </w:rPr>
        <w:t xml:space="preserve">. </w:t>
      </w:r>
      <w:bookmarkStart w:id="0" w:name="_Hlk51845676"/>
      <w:r w:rsidR="00EC4A88" w:rsidRPr="00493B89">
        <w:rPr>
          <w:rFonts w:ascii="Arial" w:hAnsi="Arial" w:cs="Arial"/>
          <w:b/>
          <w:bCs/>
          <w:sz w:val="24"/>
          <w:szCs w:val="24"/>
        </w:rPr>
        <w:t>Number</w:t>
      </w:r>
      <w:r w:rsidR="007D21D3" w:rsidRPr="00493B89">
        <w:rPr>
          <w:rFonts w:ascii="Arial" w:hAnsi="Arial" w:cs="Arial"/>
          <w:b/>
          <w:bCs/>
          <w:sz w:val="24"/>
          <w:szCs w:val="24"/>
        </w:rPr>
        <w:t>s</w:t>
      </w:r>
      <w:r w:rsidR="00EC4A88" w:rsidRPr="00493B89">
        <w:rPr>
          <w:rFonts w:ascii="Arial" w:hAnsi="Arial" w:cs="Arial"/>
          <w:b/>
          <w:bCs/>
          <w:sz w:val="24"/>
          <w:szCs w:val="24"/>
        </w:rPr>
        <w:t xml:space="preserve"> of </w:t>
      </w:r>
      <w:r w:rsidR="007D21D3" w:rsidRPr="00493B89">
        <w:rPr>
          <w:rFonts w:ascii="Arial" w:hAnsi="Arial" w:cs="Arial"/>
          <w:b/>
          <w:bCs/>
          <w:sz w:val="24"/>
          <w:szCs w:val="24"/>
        </w:rPr>
        <w:t xml:space="preserve">records and </w:t>
      </w:r>
      <w:r w:rsidR="008538A3" w:rsidRPr="00493B89">
        <w:rPr>
          <w:rFonts w:ascii="Arial" w:hAnsi="Arial" w:cs="Arial"/>
          <w:b/>
          <w:bCs/>
          <w:sz w:val="24"/>
          <w:szCs w:val="24"/>
        </w:rPr>
        <w:t>individuals</w:t>
      </w:r>
      <w:r w:rsidR="00EC4A88" w:rsidRPr="00493B89">
        <w:rPr>
          <w:rFonts w:ascii="Arial" w:hAnsi="Arial" w:cs="Arial"/>
          <w:b/>
          <w:bCs/>
          <w:sz w:val="24"/>
          <w:szCs w:val="24"/>
        </w:rPr>
        <w:t xml:space="preserve"> </w:t>
      </w:r>
      <w:r w:rsidR="007D21D3" w:rsidRPr="00493B89">
        <w:rPr>
          <w:rFonts w:ascii="Arial" w:hAnsi="Arial" w:cs="Arial"/>
          <w:b/>
          <w:bCs/>
          <w:sz w:val="24"/>
          <w:szCs w:val="24"/>
        </w:rPr>
        <w:t xml:space="preserve">included </w:t>
      </w:r>
      <w:r w:rsidR="00EC4A88" w:rsidRPr="00493B89">
        <w:rPr>
          <w:rFonts w:ascii="Arial" w:hAnsi="Arial" w:cs="Arial"/>
          <w:b/>
          <w:bCs/>
          <w:sz w:val="24"/>
          <w:szCs w:val="24"/>
        </w:rPr>
        <w:t xml:space="preserve">in </w:t>
      </w:r>
      <w:r w:rsidR="007D21D3" w:rsidRPr="00493B89">
        <w:rPr>
          <w:rFonts w:ascii="Arial" w:hAnsi="Arial" w:cs="Arial"/>
          <w:b/>
          <w:bCs/>
          <w:sz w:val="24"/>
          <w:szCs w:val="24"/>
        </w:rPr>
        <w:t xml:space="preserve">the </w:t>
      </w:r>
      <w:r w:rsidR="00EC4A88" w:rsidRPr="00493B89">
        <w:rPr>
          <w:rFonts w:ascii="Arial" w:hAnsi="Arial" w:cs="Arial"/>
          <w:b/>
          <w:bCs/>
          <w:sz w:val="24"/>
          <w:szCs w:val="24"/>
        </w:rPr>
        <w:t>machine learning model</w:t>
      </w:r>
      <w:bookmarkEnd w:id="0"/>
    </w:p>
    <w:tbl>
      <w:tblPr>
        <w:tblW w:w="481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3"/>
        <w:gridCol w:w="2032"/>
        <w:gridCol w:w="2032"/>
        <w:gridCol w:w="2037"/>
        <w:gridCol w:w="2032"/>
        <w:gridCol w:w="1994"/>
        <w:gridCol w:w="1962"/>
      </w:tblGrid>
      <w:tr w:rsidR="002D666D" w:rsidRPr="006C16CF" w14:paraId="25FC70BD" w14:textId="77777777" w:rsidTr="00B07009">
        <w:trPr>
          <w:trHeight w:val="360"/>
        </w:trPr>
        <w:tc>
          <w:tcPr>
            <w:tcW w:w="520" w:type="pct"/>
            <w:vMerge w:val="restart"/>
            <w:tcBorders>
              <w:top w:val="single" w:sz="8" w:space="0" w:color="7F7F7F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F0D7C3" w14:textId="73BB2573" w:rsidR="002D666D" w:rsidRPr="00493B89" w:rsidRDefault="002D666D" w:rsidP="005E04A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1" w:type="pct"/>
            <w:gridSpan w:val="3"/>
            <w:tcBorders>
              <w:top w:val="single" w:sz="8" w:space="0" w:color="7F7F7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23FBC" w14:textId="1B981659" w:rsidR="002D666D" w:rsidRPr="001B6057" w:rsidRDefault="002D666D" w:rsidP="00C23F1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6057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umber of records</w:t>
            </w:r>
          </w:p>
        </w:tc>
        <w:tc>
          <w:tcPr>
            <w:tcW w:w="2219" w:type="pct"/>
            <w:gridSpan w:val="3"/>
            <w:tcBorders>
              <w:top w:val="single" w:sz="8" w:space="0" w:color="7F7F7F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6F9037" w14:textId="39E5F137" w:rsidR="002D666D" w:rsidRPr="001B6057" w:rsidRDefault="002D666D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6057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umber of individuals</w:t>
            </w:r>
          </w:p>
        </w:tc>
      </w:tr>
      <w:tr w:rsidR="002D666D" w:rsidRPr="006C16CF" w14:paraId="65FA622A" w14:textId="77777777" w:rsidTr="00B07009">
        <w:trPr>
          <w:trHeight w:val="360"/>
        </w:trPr>
        <w:tc>
          <w:tcPr>
            <w:tcW w:w="520" w:type="pct"/>
            <w:vMerge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DC5B8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7137C" w14:textId="33376020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36E9D" w14:textId="77CF79CA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n-COPD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74C75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FA3F3" w14:textId="6E6F708E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161F1" w14:textId="15D959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n-COPD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72B06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6B6C2E" w:rsidRPr="006C16CF" w14:paraId="1E929E8E" w14:textId="77777777" w:rsidTr="00B07009">
        <w:trPr>
          <w:trHeight w:val="360"/>
        </w:trPr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E2BA" w14:textId="77777777" w:rsidR="006B6C2E" w:rsidRPr="00493B89" w:rsidRDefault="006B6C2E" w:rsidP="005E04A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0E372" w14:textId="77777777" w:rsidR="006B6C2E" w:rsidRPr="00493B89" w:rsidRDefault="006B6C2E" w:rsidP="00C23F1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5923" w14:textId="77777777" w:rsidR="006B6C2E" w:rsidRPr="00493B89" w:rsidRDefault="006B6C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C293EB" w14:textId="77777777" w:rsidR="006B6C2E" w:rsidRPr="00493B89" w:rsidRDefault="006B6C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B1700B" w14:textId="77777777" w:rsidR="006B6C2E" w:rsidRPr="00493B89" w:rsidRDefault="006B6C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42F63" w14:textId="77777777" w:rsidR="006B6C2E" w:rsidRPr="00493B89" w:rsidRDefault="006B6C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B731" w14:textId="77777777" w:rsidR="006B6C2E" w:rsidRPr="00493B89" w:rsidRDefault="006B6C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D666D" w:rsidRPr="006C16CF" w14:paraId="79D03E15" w14:textId="77777777" w:rsidTr="00B07009">
        <w:trPr>
          <w:trHeight w:val="360"/>
        </w:trPr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CF0E" w14:textId="77777777" w:rsidR="002D666D" w:rsidRPr="00493B89" w:rsidRDefault="002D666D" w:rsidP="005E04A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rain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3835" w14:textId="3EB523B3" w:rsidR="002D666D" w:rsidRPr="00493B89" w:rsidRDefault="002D666D" w:rsidP="00C23F1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,668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2738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,287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A3A48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5,955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E639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7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E297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,528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7213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,185</w:t>
            </w:r>
          </w:p>
        </w:tc>
      </w:tr>
      <w:tr w:rsidR="002D666D" w:rsidRPr="006C16CF" w14:paraId="0365CFBF" w14:textId="77777777" w:rsidTr="00B07009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9D25" w14:textId="77777777" w:rsidR="002D666D" w:rsidRPr="00493B89" w:rsidRDefault="002D666D" w:rsidP="005E04A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7578" w14:textId="77777777" w:rsidR="002D666D" w:rsidRPr="00493B89" w:rsidRDefault="002D666D" w:rsidP="00C23F1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6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856A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,71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90110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,477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E6AF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A516" w14:textId="7187FDCC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,78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0AD9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,080</w:t>
            </w:r>
          </w:p>
        </w:tc>
      </w:tr>
      <w:tr w:rsidR="002D666D" w:rsidRPr="006C16CF" w14:paraId="440E3638" w14:textId="77777777" w:rsidTr="00B07009">
        <w:trPr>
          <w:trHeight w:val="370"/>
        </w:trPr>
        <w:tc>
          <w:tcPr>
            <w:tcW w:w="52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3DF8C9A" w14:textId="77777777" w:rsidR="002D666D" w:rsidRPr="00493B89" w:rsidRDefault="002D666D" w:rsidP="005E04A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221F551" w14:textId="46276CDC" w:rsidR="002D666D" w:rsidRPr="00493B89" w:rsidRDefault="002D666D" w:rsidP="00C23F1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,43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CD0A8D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8,99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AB32B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1,432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6C2B42E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5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8738BC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,31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C98269E" w14:textId="77777777" w:rsidR="002D666D" w:rsidRPr="00493B89" w:rsidRDefault="002D666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,265</w:t>
            </w:r>
          </w:p>
        </w:tc>
      </w:tr>
    </w:tbl>
    <w:p w14:paraId="173B42DB" w14:textId="6A4F0FFC" w:rsidR="00A85B23" w:rsidRPr="00B07009" w:rsidRDefault="005E04AB" w:rsidP="00B07009">
      <w:pPr>
        <w:jc w:val="left"/>
        <w:rPr>
          <w:rFonts w:ascii="Arial" w:hAnsi="Arial" w:cs="Arial"/>
          <w:sz w:val="16"/>
          <w:szCs w:val="16"/>
        </w:rPr>
      </w:pPr>
      <w:r w:rsidRPr="00B07009">
        <w:rPr>
          <w:rFonts w:ascii="Arial" w:hAnsi="Arial" w:cs="Arial"/>
          <w:sz w:val="16"/>
          <w:szCs w:val="16"/>
        </w:rPr>
        <w:t>Abbreviation: COPD, chronic obstructive pulmonary disease</w:t>
      </w:r>
      <w:bookmarkStart w:id="1" w:name="_GoBack"/>
      <w:bookmarkEnd w:id="1"/>
    </w:p>
    <w:sectPr w:rsidR="00A85B23" w:rsidRPr="00B07009" w:rsidSect="00EA71F6">
      <w:pgSz w:w="16838" w:h="11906" w:orient="landscape"/>
      <w:pgMar w:top="1418" w:right="1418" w:bottom="1418" w:left="1418" w:header="851" w:footer="567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DAA8F5" w14:textId="77777777" w:rsidR="003F6A38" w:rsidRDefault="003F6A38" w:rsidP="00FC5746">
      <w:r>
        <w:separator/>
      </w:r>
    </w:p>
  </w:endnote>
  <w:endnote w:type="continuationSeparator" w:id="0">
    <w:p w14:paraId="74156539" w14:textId="77777777" w:rsidR="003F6A38" w:rsidRDefault="003F6A38" w:rsidP="00FC5746">
      <w:r>
        <w:continuationSeparator/>
      </w:r>
    </w:p>
  </w:endnote>
  <w:endnote w:type="continuationNotice" w:id="1">
    <w:p w14:paraId="6D21AABD" w14:textId="77777777" w:rsidR="003F6A38" w:rsidRDefault="003F6A3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640EE" w14:textId="77777777" w:rsidR="003F6A38" w:rsidRDefault="003F6A38" w:rsidP="00FC5746">
      <w:r>
        <w:separator/>
      </w:r>
    </w:p>
  </w:footnote>
  <w:footnote w:type="continuationSeparator" w:id="0">
    <w:p w14:paraId="030D102A" w14:textId="77777777" w:rsidR="003F6A38" w:rsidRDefault="003F6A38" w:rsidP="00FC5746">
      <w:r>
        <w:continuationSeparator/>
      </w:r>
    </w:p>
  </w:footnote>
  <w:footnote w:type="continuationNotice" w:id="1">
    <w:p w14:paraId="3F3BF84C" w14:textId="77777777" w:rsidR="003F6A38" w:rsidRDefault="003F6A3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E5177"/>
    <w:multiLevelType w:val="hybridMultilevel"/>
    <w:tmpl w:val="FC14343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CE43DA"/>
    <w:multiLevelType w:val="hybridMultilevel"/>
    <w:tmpl w:val="7E8427B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A67873"/>
    <w:multiLevelType w:val="hybridMultilevel"/>
    <w:tmpl w:val="6A72025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320DE7"/>
    <w:multiLevelType w:val="hybridMultilevel"/>
    <w:tmpl w:val="38B6104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58D7BD9"/>
    <w:multiLevelType w:val="hybridMultilevel"/>
    <w:tmpl w:val="1F3EF07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69D2E58"/>
    <w:multiLevelType w:val="hybridMultilevel"/>
    <w:tmpl w:val="7BE6AA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52268D"/>
    <w:multiLevelType w:val="hybridMultilevel"/>
    <w:tmpl w:val="5CC8E9D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1D0B69CC"/>
    <w:multiLevelType w:val="hybridMultilevel"/>
    <w:tmpl w:val="0602B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05D4F"/>
    <w:multiLevelType w:val="hybridMultilevel"/>
    <w:tmpl w:val="F014E18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6320D68"/>
    <w:multiLevelType w:val="hybridMultilevel"/>
    <w:tmpl w:val="F3F243D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E6B076B"/>
    <w:multiLevelType w:val="hybridMultilevel"/>
    <w:tmpl w:val="78304A8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ED2655A"/>
    <w:multiLevelType w:val="hybridMultilevel"/>
    <w:tmpl w:val="17F4330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EF64A17"/>
    <w:multiLevelType w:val="hybridMultilevel"/>
    <w:tmpl w:val="16D07E8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0A7079A"/>
    <w:multiLevelType w:val="hybridMultilevel"/>
    <w:tmpl w:val="B7246E6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109340B"/>
    <w:multiLevelType w:val="hybridMultilevel"/>
    <w:tmpl w:val="95C42C4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3CD55AF"/>
    <w:multiLevelType w:val="hybridMultilevel"/>
    <w:tmpl w:val="C24A4DD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A654662"/>
    <w:multiLevelType w:val="hybridMultilevel"/>
    <w:tmpl w:val="9EC0B20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BEA14F3"/>
    <w:multiLevelType w:val="hybridMultilevel"/>
    <w:tmpl w:val="BDBC4A4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03C51BD"/>
    <w:multiLevelType w:val="hybridMultilevel"/>
    <w:tmpl w:val="AB7C6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564FED"/>
    <w:multiLevelType w:val="hybridMultilevel"/>
    <w:tmpl w:val="F1DC0F3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7B46BEF"/>
    <w:multiLevelType w:val="hybridMultilevel"/>
    <w:tmpl w:val="4816C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B87CF8"/>
    <w:multiLevelType w:val="hybridMultilevel"/>
    <w:tmpl w:val="DA7EC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4E1F72"/>
    <w:multiLevelType w:val="hybridMultilevel"/>
    <w:tmpl w:val="023284F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D6828BD"/>
    <w:multiLevelType w:val="hybridMultilevel"/>
    <w:tmpl w:val="0A16579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ED13220"/>
    <w:multiLevelType w:val="hybridMultilevel"/>
    <w:tmpl w:val="72C8FDF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F395440"/>
    <w:multiLevelType w:val="hybridMultilevel"/>
    <w:tmpl w:val="A06E427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70F7E20"/>
    <w:multiLevelType w:val="hybridMultilevel"/>
    <w:tmpl w:val="C79646C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AA05822"/>
    <w:multiLevelType w:val="hybridMultilevel"/>
    <w:tmpl w:val="9F1EDA9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03D20F8"/>
    <w:multiLevelType w:val="hybridMultilevel"/>
    <w:tmpl w:val="19D0B78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0FD6643"/>
    <w:multiLevelType w:val="hybridMultilevel"/>
    <w:tmpl w:val="C57CDE3C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741A540E"/>
    <w:multiLevelType w:val="hybridMultilevel"/>
    <w:tmpl w:val="D8523A9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754E04A7"/>
    <w:multiLevelType w:val="hybridMultilevel"/>
    <w:tmpl w:val="37121C6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793E1F7B"/>
    <w:multiLevelType w:val="hybridMultilevel"/>
    <w:tmpl w:val="446C35E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29"/>
  </w:num>
  <w:num w:numId="3">
    <w:abstractNumId w:val="23"/>
  </w:num>
  <w:num w:numId="4">
    <w:abstractNumId w:val="32"/>
  </w:num>
  <w:num w:numId="5">
    <w:abstractNumId w:val="1"/>
  </w:num>
  <w:num w:numId="6">
    <w:abstractNumId w:val="15"/>
  </w:num>
  <w:num w:numId="7">
    <w:abstractNumId w:val="17"/>
  </w:num>
  <w:num w:numId="8">
    <w:abstractNumId w:val="12"/>
  </w:num>
  <w:num w:numId="9">
    <w:abstractNumId w:val="0"/>
  </w:num>
  <w:num w:numId="10">
    <w:abstractNumId w:val="13"/>
  </w:num>
  <w:num w:numId="11">
    <w:abstractNumId w:val="19"/>
  </w:num>
  <w:num w:numId="12">
    <w:abstractNumId w:val="9"/>
  </w:num>
  <w:num w:numId="13">
    <w:abstractNumId w:val="11"/>
  </w:num>
  <w:num w:numId="14">
    <w:abstractNumId w:val="24"/>
  </w:num>
  <w:num w:numId="15">
    <w:abstractNumId w:val="31"/>
  </w:num>
  <w:num w:numId="16">
    <w:abstractNumId w:val="14"/>
  </w:num>
  <w:num w:numId="17">
    <w:abstractNumId w:val="3"/>
  </w:num>
  <w:num w:numId="18">
    <w:abstractNumId w:val="25"/>
  </w:num>
  <w:num w:numId="19">
    <w:abstractNumId w:val="27"/>
  </w:num>
  <w:num w:numId="20">
    <w:abstractNumId w:val="26"/>
  </w:num>
  <w:num w:numId="21">
    <w:abstractNumId w:val="22"/>
  </w:num>
  <w:num w:numId="22">
    <w:abstractNumId w:val="30"/>
  </w:num>
  <w:num w:numId="23">
    <w:abstractNumId w:val="16"/>
  </w:num>
  <w:num w:numId="24">
    <w:abstractNumId w:val="8"/>
  </w:num>
  <w:num w:numId="25">
    <w:abstractNumId w:val="28"/>
  </w:num>
  <w:num w:numId="26">
    <w:abstractNumId w:val="4"/>
  </w:num>
  <w:num w:numId="27">
    <w:abstractNumId w:val="10"/>
  </w:num>
  <w:num w:numId="28">
    <w:abstractNumId w:val="6"/>
  </w:num>
  <w:num w:numId="29">
    <w:abstractNumId w:val="5"/>
  </w:num>
  <w:num w:numId="30">
    <w:abstractNumId w:val="7"/>
  </w:num>
  <w:num w:numId="31">
    <w:abstractNumId w:val="20"/>
  </w:num>
  <w:num w:numId="32">
    <w:abstractNumId w:val="18"/>
  </w:num>
  <w:num w:numId="3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xrzdxekwtez5exfvgvefp6r2pxdwvdfe2x&quot;&gt;14626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DB65F1"/>
    <w:rsid w:val="000002BB"/>
    <w:rsid w:val="000007F6"/>
    <w:rsid w:val="00001093"/>
    <w:rsid w:val="0000110C"/>
    <w:rsid w:val="00001C16"/>
    <w:rsid w:val="00001DD9"/>
    <w:rsid w:val="00002280"/>
    <w:rsid w:val="00002E69"/>
    <w:rsid w:val="00002E86"/>
    <w:rsid w:val="00003F29"/>
    <w:rsid w:val="00004169"/>
    <w:rsid w:val="00004E93"/>
    <w:rsid w:val="00005671"/>
    <w:rsid w:val="000067DD"/>
    <w:rsid w:val="00007161"/>
    <w:rsid w:val="0000776F"/>
    <w:rsid w:val="00010CFC"/>
    <w:rsid w:val="00010F9F"/>
    <w:rsid w:val="00011EC8"/>
    <w:rsid w:val="0001234D"/>
    <w:rsid w:val="00012525"/>
    <w:rsid w:val="00013A08"/>
    <w:rsid w:val="000144E5"/>
    <w:rsid w:val="00014876"/>
    <w:rsid w:val="00014D97"/>
    <w:rsid w:val="00015F63"/>
    <w:rsid w:val="000170E2"/>
    <w:rsid w:val="00017E78"/>
    <w:rsid w:val="00021042"/>
    <w:rsid w:val="00022212"/>
    <w:rsid w:val="00022829"/>
    <w:rsid w:val="00022DC0"/>
    <w:rsid w:val="00023971"/>
    <w:rsid w:val="00023992"/>
    <w:rsid w:val="00023E5A"/>
    <w:rsid w:val="00024E6B"/>
    <w:rsid w:val="0002537C"/>
    <w:rsid w:val="00026380"/>
    <w:rsid w:val="0002672D"/>
    <w:rsid w:val="00026E60"/>
    <w:rsid w:val="0002718C"/>
    <w:rsid w:val="00027389"/>
    <w:rsid w:val="0003007D"/>
    <w:rsid w:val="00030156"/>
    <w:rsid w:val="00031099"/>
    <w:rsid w:val="000315D1"/>
    <w:rsid w:val="00031829"/>
    <w:rsid w:val="00032133"/>
    <w:rsid w:val="00032775"/>
    <w:rsid w:val="00032A92"/>
    <w:rsid w:val="00032F87"/>
    <w:rsid w:val="00033D48"/>
    <w:rsid w:val="00035D86"/>
    <w:rsid w:val="00036E0B"/>
    <w:rsid w:val="00036F7B"/>
    <w:rsid w:val="00037B8C"/>
    <w:rsid w:val="00041208"/>
    <w:rsid w:val="00041961"/>
    <w:rsid w:val="000419C2"/>
    <w:rsid w:val="00041A29"/>
    <w:rsid w:val="00041FA2"/>
    <w:rsid w:val="00042878"/>
    <w:rsid w:val="000432D6"/>
    <w:rsid w:val="000434DD"/>
    <w:rsid w:val="00043C9E"/>
    <w:rsid w:val="00043F63"/>
    <w:rsid w:val="00044C1D"/>
    <w:rsid w:val="00045158"/>
    <w:rsid w:val="00046419"/>
    <w:rsid w:val="0004683F"/>
    <w:rsid w:val="00047AAD"/>
    <w:rsid w:val="00050040"/>
    <w:rsid w:val="000509E5"/>
    <w:rsid w:val="000512CB"/>
    <w:rsid w:val="0005187E"/>
    <w:rsid w:val="000523AC"/>
    <w:rsid w:val="00052418"/>
    <w:rsid w:val="0005265E"/>
    <w:rsid w:val="000541D0"/>
    <w:rsid w:val="000563CF"/>
    <w:rsid w:val="00056CAF"/>
    <w:rsid w:val="00056E10"/>
    <w:rsid w:val="000570DD"/>
    <w:rsid w:val="000579E3"/>
    <w:rsid w:val="00060633"/>
    <w:rsid w:val="00060F6E"/>
    <w:rsid w:val="00060FF6"/>
    <w:rsid w:val="00062332"/>
    <w:rsid w:val="00062AC1"/>
    <w:rsid w:val="00062B62"/>
    <w:rsid w:val="00062E86"/>
    <w:rsid w:val="000634F8"/>
    <w:rsid w:val="00063F2B"/>
    <w:rsid w:val="00065521"/>
    <w:rsid w:val="0006572E"/>
    <w:rsid w:val="00065CE2"/>
    <w:rsid w:val="00065F50"/>
    <w:rsid w:val="00067057"/>
    <w:rsid w:val="0006751B"/>
    <w:rsid w:val="00067B73"/>
    <w:rsid w:val="00070181"/>
    <w:rsid w:val="00071CAC"/>
    <w:rsid w:val="00071FBF"/>
    <w:rsid w:val="00071FED"/>
    <w:rsid w:val="00072A54"/>
    <w:rsid w:val="00072FCA"/>
    <w:rsid w:val="00073E45"/>
    <w:rsid w:val="00073E98"/>
    <w:rsid w:val="00074754"/>
    <w:rsid w:val="000751C4"/>
    <w:rsid w:val="00075810"/>
    <w:rsid w:val="00075EE3"/>
    <w:rsid w:val="00076821"/>
    <w:rsid w:val="000800EB"/>
    <w:rsid w:val="000817F1"/>
    <w:rsid w:val="0008270C"/>
    <w:rsid w:val="0008275E"/>
    <w:rsid w:val="000835CD"/>
    <w:rsid w:val="0008405B"/>
    <w:rsid w:val="0008527D"/>
    <w:rsid w:val="00086228"/>
    <w:rsid w:val="00086382"/>
    <w:rsid w:val="00086FCF"/>
    <w:rsid w:val="000871C5"/>
    <w:rsid w:val="00090518"/>
    <w:rsid w:val="00090949"/>
    <w:rsid w:val="000916C1"/>
    <w:rsid w:val="00091A22"/>
    <w:rsid w:val="00091B08"/>
    <w:rsid w:val="00091C58"/>
    <w:rsid w:val="0009255D"/>
    <w:rsid w:val="00092FE5"/>
    <w:rsid w:val="00093C61"/>
    <w:rsid w:val="00094486"/>
    <w:rsid w:val="00094F25"/>
    <w:rsid w:val="000965F7"/>
    <w:rsid w:val="00097445"/>
    <w:rsid w:val="00097B5B"/>
    <w:rsid w:val="000A3736"/>
    <w:rsid w:val="000A4A21"/>
    <w:rsid w:val="000A70CC"/>
    <w:rsid w:val="000A7FE2"/>
    <w:rsid w:val="000B0014"/>
    <w:rsid w:val="000B063B"/>
    <w:rsid w:val="000B1589"/>
    <w:rsid w:val="000B2319"/>
    <w:rsid w:val="000B2E6B"/>
    <w:rsid w:val="000B3D5E"/>
    <w:rsid w:val="000B45C2"/>
    <w:rsid w:val="000B46AD"/>
    <w:rsid w:val="000B5120"/>
    <w:rsid w:val="000B58E5"/>
    <w:rsid w:val="000B64C3"/>
    <w:rsid w:val="000B7347"/>
    <w:rsid w:val="000B7906"/>
    <w:rsid w:val="000B7FCC"/>
    <w:rsid w:val="000C0420"/>
    <w:rsid w:val="000C190D"/>
    <w:rsid w:val="000C2E73"/>
    <w:rsid w:val="000C3579"/>
    <w:rsid w:val="000C3754"/>
    <w:rsid w:val="000C3D2F"/>
    <w:rsid w:val="000C471D"/>
    <w:rsid w:val="000C496E"/>
    <w:rsid w:val="000D17F9"/>
    <w:rsid w:val="000D1EC9"/>
    <w:rsid w:val="000D2830"/>
    <w:rsid w:val="000D36BF"/>
    <w:rsid w:val="000D4444"/>
    <w:rsid w:val="000D4B90"/>
    <w:rsid w:val="000D4F60"/>
    <w:rsid w:val="000D59A6"/>
    <w:rsid w:val="000D5FE2"/>
    <w:rsid w:val="000D66DA"/>
    <w:rsid w:val="000D7424"/>
    <w:rsid w:val="000E0807"/>
    <w:rsid w:val="000E0EE3"/>
    <w:rsid w:val="000E1234"/>
    <w:rsid w:val="000E1ADD"/>
    <w:rsid w:val="000E240D"/>
    <w:rsid w:val="000E2703"/>
    <w:rsid w:val="000E2C66"/>
    <w:rsid w:val="000E2D62"/>
    <w:rsid w:val="000E3B57"/>
    <w:rsid w:val="000E54BB"/>
    <w:rsid w:val="000E69C3"/>
    <w:rsid w:val="000E6C53"/>
    <w:rsid w:val="000E7992"/>
    <w:rsid w:val="000E7F16"/>
    <w:rsid w:val="000F0277"/>
    <w:rsid w:val="000F033E"/>
    <w:rsid w:val="000F065B"/>
    <w:rsid w:val="000F0DDC"/>
    <w:rsid w:val="000F2717"/>
    <w:rsid w:val="000F28F4"/>
    <w:rsid w:val="000F2FA7"/>
    <w:rsid w:val="000F3CEA"/>
    <w:rsid w:val="000F5469"/>
    <w:rsid w:val="000F5526"/>
    <w:rsid w:val="000F5D27"/>
    <w:rsid w:val="000F68CC"/>
    <w:rsid w:val="000F6C72"/>
    <w:rsid w:val="000F7394"/>
    <w:rsid w:val="000F7CC9"/>
    <w:rsid w:val="001000C1"/>
    <w:rsid w:val="00101625"/>
    <w:rsid w:val="0010286A"/>
    <w:rsid w:val="00103E0F"/>
    <w:rsid w:val="00104284"/>
    <w:rsid w:val="00104A42"/>
    <w:rsid w:val="00106750"/>
    <w:rsid w:val="00107B60"/>
    <w:rsid w:val="00110157"/>
    <w:rsid w:val="00110225"/>
    <w:rsid w:val="00110E24"/>
    <w:rsid w:val="001114BB"/>
    <w:rsid w:val="00111615"/>
    <w:rsid w:val="0011185B"/>
    <w:rsid w:val="001121D4"/>
    <w:rsid w:val="001133F8"/>
    <w:rsid w:val="00113B71"/>
    <w:rsid w:val="00114144"/>
    <w:rsid w:val="001141B8"/>
    <w:rsid w:val="001145AB"/>
    <w:rsid w:val="00116098"/>
    <w:rsid w:val="00116235"/>
    <w:rsid w:val="001165B3"/>
    <w:rsid w:val="00117556"/>
    <w:rsid w:val="00120BB4"/>
    <w:rsid w:val="0012184F"/>
    <w:rsid w:val="0012253D"/>
    <w:rsid w:val="001225A5"/>
    <w:rsid w:val="001239F1"/>
    <w:rsid w:val="0012441F"/>
    <w:rsid w:val="0012533A"/>
    <w:rsid w:val="001253B4"/>
    <w:rsid w:val="00125A2D"/>
    <w:rsid w:val="00126C24"/>
    <w:rsid w:val="00127327"/>
    <w:rsid w:val="00127437"/>
    <w:rsid w:val="0013009F"/>
    <w:rsid w:val="00130DB7"/>
    <w:rsid w:val="00130FD3"/>
    <w:rsid w:val="001314C5"/>
    <w:rsid w:val="00132A9E"/>
    <w:rsid w:val="00133CFA"/>
    <w:rsid w:val="00133EF1"/>
    <w:rsid w:val="001341F6"/>
    <w:rsid w:val="00134F34"/>
    <w:rsid w:val="00135836"/>
    <w:rsid w:val="00136D83"/>
    <w:rsid w:val="00137F24"/>
    <w:rsid w:val="0014039C"/>
    <w:rsid w:val="00143870"/>
    <w:rsid w:val="0014484C"/>
    <w:rsid w:val="00144D5D"/>
    <w:rsid w:val="00146227"/>
    <w:rsid w:val="00151F23"/>
    <w:rsid w:val="001539BE"/>
    <w:rsid w:val="00153C62"/>
    <w:rsid w:val="001548CA"/>
    <w:rsid w:val="001555E3"/>
    <w:rsid w:val="00155D7F"/>
    <w:rsid w:val="00157A5C"/>
    <w:rsid w:val="00160AA0"/>
    <w:rsid w:val="00160D71"/>
    <w:rsid w:val="0016159D"/>
    <w:rsid w:val="001616E0"/>
    <w:rsid w:val="00161FE9"/>
    <w:rsid w:val="001620FD"/>
    <w:rsid w:val="001628E2"/>
    <w:rsid w:val="00164671"/>
    <w:rsid w:val="00165F65"/>
    <w:rsid w:val="0016622F"/>
    <w:rsid w:val="0017055D"/>
    <w:rsid w:val="00170568"/>
    <w:rsid w:val="0017360D"/>
    <w:rsid w:val="001737E0"/>
    <w:rsid w:val="00173D96"/>
    <w:rsid w:val="00176039"/>
    <w:rsid w:val="001761D0"/>
    <w:rsid w:val="00176FDC"/>
    <w:rsid w:val="00177068"/>
    <w:rsid w:val="00180505"/>
    <w:rsid w:val="001817CD"/>
    <w:rsid w:val="00181BFE"/>
    <w:rsid w:val="00182427"/>
    <w:rsid w:val="0018413E"/>
    <w:rsid w:val="001850FE"/>
    <w:rsid w:val="001854EE"/>
    <w:rsid w:val="00185943"/>
    <w:rsid w:val="00185D0B"/>
    <w:rsid w:val="00185F92"/>
    <w:rsid w:val="00186A3B"/>
    <w:rsid w:val="00186AD7"/>
    <w:rsid w:val="001874E4"/>
    <w:rsid w:val="00187754"/>
    <w:rsid w:val="00187EB2"/>
    <w:rsid w:val="00190188"/>
    <w:rsid w:val="00191594"/>
    <w:rsid w:val="00191CF8"/>
    <w:rsid w:val="00192D57"/>
    <w:rsid w:val="00193369"/>
    <w:rsid w:val="001949BB"/>
    <w:rsid w:val="00194D09"/>
    <w:rsid w:val="00195D0F"/>
    <w:rsid w:val="00195DA6"/>
    <w:rsid w:val="00196743"/>
    <w:rsid w:val="00196AE5"/>
    <w:rsid w:val="00196B36"/>
    <w:rsid w:val="0019747D"/>
    <w:rsid w:val="00197774"/>
    <w:rsid w:val="00197B02"/>
    <w:rsid w:val="001A08DF"/>
    <w:rsid w:val="001A1478"/>
    <w:rsid w:val="001A1EE0"/>
    <w:rsid w:val="001A290B"/>
    <w:rsid w:val="001A29E5"/>
    <w:rsid w:val="001A2D4E"/>
    <w:rsid w:val="001A3564"/>
    <w:rsid w:val="001A412C"/>
    <w:rsid w:val="001A4CE0"/>
    <w:rsid w:val="001A4EFD"/>
    <w:rsid w:val="001A554D"/>
    <w:rsid w:val="001A5FB9"/>
    <w:rsid w:val="001A77A6"/>
    <w:rsid w:val="001B0BA3"/>
    <w:rsid w:val="001B20D7"/>
    <w:rsid w:val="001B3C90"/>
    <w:rsid w:val="001B6057"/>
    <w:rsid w:val="001B635E"/>
    <w:rsid w:val="001B65F8"/>
    <w:rsid w:val="001B68CA"/>
    <w:rsid w:val="001B7B56"/>
    <w:rsid w:val="001C3AF0"/>
    <w:rsid w:val="001C3F5A"/>
    <w:rsid w:val="001C4342"/>
    <w:rsid w:val="001C4715"/>
    <w:rsid w:val="001C4866"/>
    <w:rsid w:val="001C5337"/>
    <w:rsid w:val="001C54C1"/>
    <w:rsid w:val="001C60BF"/>
    <w:rsid w:val="001C6BBC"/>
    <w:rsid w:val="001C707F"/>
    <w:rsid w:val="001C7CD0"/>
    <w:rsid w:val="001D2AA8"/>
    <w:rsid w:val="001D2B7E"/>
    <w:rsid w:val="001D2C76"/>
    <w:rsid w:val="001D41B1"/>
    <w:rsid w:val="001D54F6"/>
    <w:rsid w:val="001D551E"/>
    <w:rsid w:val="001D5782"/>
    <w:rsid w:val="001D6EF6"/>
    <w:rsid w:val="001D793A"/>
    <w:rsid w:val="001E000F"/>
    <w:rsid w:val="001E0BC6"/>
    <w:rsid w:val="001E0BCA"/>
    <w:rsid w:val="001E1BEA"/>
    <w:rsid w:val="001E1E47"/>
    <w:rsid w:val="001E3495"/>
    <w:rsid w:val="001E4258"/>
    <w:rsid w:val="001E4602"/>
    <w:rsid w:val="001E4620"/>
    <w:rsid w:val="001E4658"/>
    <w:rsid w:val="001E5417"/>
    <w:rsid w:val="001E54BA"/>
    <w:rsid w:val="001E5938"/>
    <w:rsid w:val="001E6046"/>
    <w:rsid w:val="001E68D6"/>
    <w:rsid w:val="001E6C11"/>
    <w:rsid w:val="001E6D13"/>
    <w:rsid w:val="001E6F1E"/>
    <w:rsid w:val="001E7D29"/>
    <w:rsid w:val="001E7E3E"/>
    <w:rsid w:val="001F0706"/>
    <w:rsid w:val="001F0EA7"/>
    <w:rsid w:val="001F16EC"/>
    <w:rsid w:val="001F17F0"/>
    <w:rsid w:val="001F28C1"/>
    <w:rsid w:val="001F2CAB"/>
    <w:rsid w:val="001F31DC"/>
    <w:rsid w:val="001F398B"/>
    <w:rsid w:val="001F3D22"/>
    <w:rsid w:val="001F4379"/>
    <w:rsid w:val="001F5DAF"/>
    <w:rsid w:val="001F6D61"/>
    <w:rsid w:val="002007B8"/>
    <w:rsid w:val="00200D13"/>
    <w:rsid w:val="00200FFB"/>
    <w:rsid w:val="00201316"/>
    <w:rsid w:val="002018F5"/>
    <w:rsid w:val="002029EE"/>
    <w:rsid w:val="002032AF"/>
    <w:rsid w:val="00204234"/>
    <w:rsid w:val="00204414"/>
    <w:rsid w:val="00206C6B"/>
    <w:rsid w:val="00206FCC"/>
    <w:rsid w:val="00211C09"/>
    <w:rsid w:val="002129D5"/>
    <w:rsid w:val="00212A65"/>
    <w:rsid w:val="002141BA"/>
    <w:rsid w:val="00214259"/>
    <w:rsid w:val="00214401"/>
    <w:rsid w:val="0021472B"/>
    <w:rsid w:val="002148F4"/>
    <w:rsid w:val="00214AF3"/>
    <w:rsid w:val="00214BDE"/>
    <w:rsid w:val="00214E06"/>
    <w:rsid w:val="00215C2F"/>
    <w:rsid w:val="00215CE5"/>
    <w:rsid w:val="002161FD"/>
    <w:rsid w:val="002169DB"/>
    <w:rsid w:val="0021711E"/>
    <w:rsid w:val="002173A8"/>
    <w:rsid w:val="0021744D"/>
    <w:rsid w:val="002174C9"/>
    <w:rsid w:val="002174D6"/>
    <w:rsid w:val="002202ED"/>
    <w:rsid w:val="002206C2"/>
    <w:rsid w:val="00223919"/>
    <w:rsid w:val="002253C7"/>
    <w:rsid w:val="00225F36"/>
    <w:rsid w:val="00225F83"/>
    <w:rsid w:val="00226C7E"/>
    <w:rsid w:val="00226F52"/>
    <w:rsid w:val="00230C84"/>
    <w:rsid w:val="0023106B"/>
    <w:rsid w:val="002312D7"/>
    <w:rsid w:val="00231858"/>
    <w:rsid w:val="00232274"/>
    <w:rsid w:val="00232651"/>
    <w:rsid w:val="00232A41"/>
    <w:rsid w:val="0023323C"/>
    <w:rsid w:val="00233F4A"/>
    <w:rsid w:val="00234359"/>
    <w:rsid w:val="00234445"/>
    <w:rsid w:val="00236558"/>
    <w:rsid w:val="00236949"/>
    <w:rsid w:val="0023784C"/>
    <w:rsid w:val="0024035A"/>
    <w:rsid w:val="00240614"/>
    <w:rsid w:val="0024179C"/>
    <w:rsid w:val="00241B6F"/>
    <w:rsid w:val="00242AF8"/>
    <w:rsid w:val="00242CAB"/>
    <w:rsid w:val="00244FC5"/>
    <w:rsid w:val="00246E75"/>
    <w:rsid w:val="002503FB"/>
    <w:rsid w:val="00250780"/>
    <w:rsid w:val="00254BBC"/>
    <w:rsid w:val="0025530F"/>
    <w:rsid w:val="00255F2F"/>
    <w:rsid w:val="00256347"/>
    <w:rsid w:val="00256CBC"/>
    <w:rsid w:val="00256CFB"/>
    <w:rsid w:val="00260036"/>
    <w:rsid w:val="00260796"/>
    <w:rsid w:val="00261B31"/>
    <w:rsid w:val="00262329"/>
    <w:rsid w:val="00262500"/>
    <w:rsid w:val="0026461D"/>
    <w:rsid w:val="002670D0"/>
    <w:rsid w:val="002672E9"/>
    <w:rsid w:val="002678DA"/>
    <w:rsid w:val="00270181"/>
    <w:rsid w:val="00270BE3"/>
    <w:rsid w:val="002713A0"/>
    <w:rsid w:val="002721B5"/>
    <w:rsid w:val="00272300"/>
    <w:rsid w:val="002727A0"/>
    <w:rsid w:val="00272BC0"/>
    <w:rsid w:val="002736E0"/>
    <w:rsid w:val="002750E3"/>
    <w:rsid w:val="00276A77"/>
    <w:rsid w:val="00276B9F"/>
    <w:rsid w:val="002807D4"/>
    <w:rsid w:val="002814F8"/>
    <w:rsid w:val="002844B3"/>
    <w:rsid w:val="0028466A"/>
    <w:rsid w:val="00284EB0"/>
    <w:rsid w:val="0028795E"/>
    <w:rsid w:val="00290798"/>
    <w:rsid w:val="00290D8E"/>
    <w:rsid w:val="00290F7F"/>
    <w:rsid w:val="0029213E"/>
    <w:rsid w:val="00292B52"/>
    <w:rsid w:val="00292E2B"/>
    <w:rsid w:val="00293B4F"/>
    <w:rsid w:val="00293DE8"/>
    <w:rsid w:val="0029494F"/>
    <w:rsid w:val="00295948"/>
    <w:rsid w:val="00296D4C"/>
    <w:rsid w:val="0029763E"/>
    <w:rsid w:val="002A05CC"/>
    <w:rsid w:val="002A23DE"/>
    <w:rsid w:val="002A2620"/>
    <w:rsid w:val="002A32AB"/>
    <w:rsid w:val="002A3578"/>
    <w:rsid w:val="002A48F9"/>
    <w:rsid w:val="002A49D4"/>
    <w:rsid w:val="002A62EA"/>
    <w:rsid w:val="002A6405"/>
    <w:rsid w:val="002A69BD"/>
    <w:rsid w:val="002A7A12"/>
    <w:rsid w:val="002B0AFF"/>
    <w:rsid w:val="002B0E15"/>
    <w:rsid w:val="002B123C"/>
    <w:rsid w:val="002B15F8"/>
    <w:rsid w:val="002B195B"/>
    <w:rsid w:val="002B2819"/>
    <w:rsid w:val="002B2F5E"/>
    <w:rsid w:val="002B62DB"/>
    <w:rsid w:val="002B6983"/>
    <w:rsid w:val="002B6B16"/>
    <w:rsid w:val="002B7637"/>
    <w:rsid w:val="002C11F5"/>
    <w:rsid w:val="002C1BCD"/>
    <w:rsid w:val="002C1BF1"/>
    <w:rsid w:val="002C3D60"/>
    <w:rsid w:val="002C4C74"/>
    <w:rsid w:val="002C7153"/>
    <w:rsid w:val="002D0D06"/>
    <w:rsid w:val="002D1120"/>
    <w:rsid w:val="002D1DE7"/>
    <w:rsid w:val="002D229B"/>
    <w:rsid w:val="002D47B7"/>
    <w:rsid w:val="002D4900"/>
    <w:rsid w:val="002D5316"/>
    <w:rsid w:val="002D57B6"/>
    <w:rsid w:val="002D666D"/>
    <w:rsid w:val="002D7943"/>
    <w:rsid w:val="002D7EDD"/>
    <w:rsid w:val="002E2B85"/>
    <w:rsid w:val="002E30FA"/>
    <w:rsid w:val="002E3FE4"/>
    <w:rsid w:val="002E75CC"/>
    <w:rsid w:val="002F1114"/>
    <w:rsid w:val="002F1242"/>
    <w:rsid w:val="002F325D"/>
    <w:rsid w:val="002F3D6D"/>
    <w:rsid w:val="002F4006"/>
    <w:rsid w:val="002F532C"/>
    <w:rsid w:val="002F58A6"/>
    <w:rsid w:val="002F5A5D"/>
    <w:rsid w:val="002F6259"/>
    <w:rsid w:val="002F6611"/>
    <w:rsid w:val="002F67C3"/>
    <w:rsid w:val="002F6B4C"/>
    <w:rsid w:val="003006C4"/>
    <w:rsid w:val="003015D6"/>
    <w:rsid w:val="003015FA"/>
    <w:rsid w:val="0030163E"/>
    <w:rsid w:val="00301F17"/>
    <w:rsid w:val="00302CEA"/>
    <w:rsid w:val="00303631"/>
    <w:rsid w:val="00303E70"/>
    <w:rsid w:val="00303F98"/>
    <w:rsid w:val="00305802"/>
    <w:rsid w:val="003060E9"/>
    <w:rsid w:val="00306175"/>
    <w:rsid w:val="00306481"/>
    <w:rsid w:val="0030680C"/>
    <w:rsid w:val="00307109"/>
    <w:rsid w:val="00307C7C"/>
    <w:rsid w:val="00311433"/>
    <w:rsid w:val="00311B20"/>
    <w:rsid w:val="00311D00"/>
    <w:rsid w:val="00311DE2"/>
    <w:rsid w:val="003127D7"/>
    <w:rsid w:val="00312DF3"/>
    <w:rsid w:val="00312F30"/>
    <w:rsid w:val="00313060"/>
    <w:rsid w:val="00313F86"/>
    <w:rsid w:val="003143BC"/>
    <w:rsid w:val="00315254"/>
    <w:rsid w:val="00315399"/>
    <w:rsid w:val="00315CD3"/>
    <w:rsid w:val="00315D63"/>
    <w:rsid w:val="0031730D"/>
    <w:rsid w:val="00317354"/>
    <w:rsid w:val="00317C46"/>
    <w:rsid w:val="00320DE5"/>
    <w:rsid w:val="00321801"/>
    <w:rsid w:val="003222B8"/>
    <w:rsid w:val="00322972"/>
    <w:rsid w:val="003229B1"/>
    <w:rsid w:val="00322A9B"/>
    <w:rsid w:val="00322C3B"/>
    <w:rsid w:val="00323ACB"/>
    <w:rsid w:val="00323B8E"/>
    <w:rsid w:val="003251C8"/>
    <w:rsid w:val="003253BA"/>
    <w:rsid w:val="0032563E"/>
    <w:rsid w:val="0032732B"/>
    <w:rsid w:val="0032756E"/>
    <w:rsid w:val="003309C1"/>
    <w:rsid w:val="00330C21"/>
    <w:rsid w:val="00331688"/>
    <w:rsid w:val="00331BE2"/>
    <w:rsid w:val="00332943"/>
    <w:rsid w:val="00332C90"/>
    <w:rsid w:val="00332EC6"/>
    <w:rsid w:val="003346E5"/>
    <w:rsid w:val="00335321"/>
    <w:rsid w:val="0033585A"/>
    <w:rsid w:val="0033764A"/>
    <w:rsid w:val="00337DBB"/>
    <w:rsid w:val="003406EB"/>
    <w:rsid w:val="00341292"/>
    <w:rsid w:val="00342093"/>
    <w:rsid w:val="00342399"/>
    <w:rsid w:val="00342907"/>
    <w:rsid w:val="00345185"/>
    <w:rsid w:val="00346071"/>
    <w:rsid w:val="003513A9"/>
    <w:rsid w:val="00351A9D"/>
    <w:rsid w:val="0035230D"/>
    <w:rsid w:val="003557D4"/>
    <w:rsid w:val="00355878"/>
    <w:rsid w:val="0035696C"/>
    <w:rsid w:val="00356EE5"/>
    <w:rsid w:val="003570DE"/>
    <w:rsid w:val="00357B8F"/>
    <w:rsid w:val="00357E75"/>
    <w:rsid w:val="0036133F"/>
    <w:rsid w:val="0036274A"/>
    <w:rsid w:val="00363CFE"/>
    <w:rsid w:val="003646FB"/>
    <w:rsid w:val="0036470C"/>
    <w:rsid w:val="00365318"/>
    <w:rsid w:val="00365E5F"/>
    <w:rsid w:val="0036727D"/>
    <w:rsid w:val="00367324"/>
    <w:rsid w:val="00371510"/>
    <w:rsid w:val="00372415"/>
    <w:rsid w:val="00372D06"/>
    <w:rsid w:val="0037482B"/>
    <w:rsid w:val="00374C06"/>
    <w:rsid w:val="003755E1"/>
    <w:rsid w:val="003758CA"/>
    <w:rsid w:val="00376EA4"/>
    <w:rsid w:val="00377506"/>
    <w:rsid w:val="00377825"/>
    <w:rsid w:val="00380D38"/>
    <w:rsid w:val="00380E5D"/>
    <w:rsid w:val="0038156C"/>
    <w:rsid w:val="003824AF"/>
    <w:rsid w:val="00384B50"/>
    <w:rsid w:val="00385E97"/>
    <w:rsid w:val="0038666A"/>
    <w:rsid w:val="00391397"/>
    <w:rsid w:val="003916D5"/>
    <w:rsid w:val="00391E84"/>
    <w:rsid w:val="00393319"/>
    <w:rsid w:val="003933CE"/>
    <w:rsid w:val="0039366D"/>
    <w:rsid w:val="0039601F"/>
    <w:rsid w:val="00396023"/>
    <w:rsid w:val="003961EE"/>
    <w:rsid w:val="00396D84"/>
    <w:rsid w:val="003975AE"/>
    <w:rsid w:val="00397966"/>
    <w:rsid w:val="00397FF7"/>
    <w:rsid w:val="003A2493"/>
    <w:rsid w:val="003A2F4B"/>
    <w:rsid w:val="003A4AA4"/>
    <w:rsid w:val="003A5E64"/>
    <w:rsid w:val="003A635A"/>
    <w:rsid w:val="003A6B2A"/>
    <w:rsid w:val="003A7AD8"/>
    <w:rsid w:val="003B05E9"/>
    <w:rsid w:val="003B2193"/>
    <w:rsid w:val="003B2313"/>
    <w:rsid w:val="003B2FA1"/>
    <w:rsid w:val="003B34F6"/>
    <w:rsid w:val="003B40B5"/>
    <w:rsid w:val="003B4D12"/>
    <w:rsid w:val="003B501C"/>
    <w:rsid w:val="003B5379"/>
    <w:rsid w:val="003B5978"/>
    <w:rsid w:val="003B7E34"/>
    <w:rsid w:val="003C0406"/>
    <w:rsid w:val="003C0E4E"/>
    <w:rsid w:val="003C1731"/>
    <w:rsid w:val="003C18BF"/>
    <w:rsid w:val="003C1BE4"/>
    <w:rsid w:val="003C1EE5"/>
    <w:rsid w:val="003C2168"/>
    <w:rsid w:val="003C2274"/>
    <w:rsid w:val="003C362D"/>
    <w:rsid w:val="003C3B7E"/>
    <w:rsid w:val="003C3FD6"/>
    <w:rsid w:val="003C517D"/>
    <w:rsid w:val="003C53B5"/>
    <w:rsid w:val="003C5808"/>
    <w:rsid w:val="003C592B"/>
    <w:rsid w:val="003C6BFF"/>
    <w:rsid w:val="003C7468"/>
    <w:rsid w:val="003C7AF0"/>
    <w:rsid w:val="003D0409"/>
    <w:rsid w:val="003D1370"/>
    <w:rsid w:val="003D1CF5"/>
    <w:rsid w:val="003D360C"/>
    <w:rsid w:val="003D3BCE"/>
    <w:rsid w:val="003D58AF"/>
    <w:rsid w:val="003D797E"/>
    <w:rsid w:val="003D7C9E"/>
    <w:rsid w:val="003E1015"/>
    <w:rsid w:val="003E220A"/>
    <w:rsid w:val="003E3024"/>
    <w:rsid w:val="003E3ACA"/>
    <w:rsid w:val="003E53DE"/>
    <w:rsid w:val="003E7C6A"/>
    <w:rsid w:val="003E7C6C"/>
    <w:rsid w:val="003F22AF"/>
    <w:rsid w:val="003F29E7"/>
    <w:rsid w:val="003F4584"/>
    <w:rsid w:val="003F4D43"/>
    <w:rsid w:val="003F596C"/>
    <w:rsid w:val="003F6A38"/>
    <w:rsid w:val="003F6C84"/>
    <w:rsid w:val="003F6F75"/>
    <w:rsid w:val="003F78BF"/>
    <w:rsid w:val="00400062"/>
    <w:rsid w:val="00400890"/>
    <w:rsid w:val="00400A26"/>
    <w:rsid w:val="00400FAB"/>
    <w:rsid w:val="004021A9"/>
    <w:rsid w:val="00403029"/>
    <w:rsid w:val="004033BA"/>
    <w:rsid w:val="004037AA"/>
    <w:rsid w:val="004042E2"/>
    <w:rsid w:val="0040467B"/>
    <w:rsid w:val="004046BE"/>
    <w:rsid w:val="00404A41"/>
    <w:rsid w:val="00404E46"/>
    <w:rsid w:val="0040519A"/>
    <w:rsid w:val="00405624"/>
    <w:rsid w:val="0040674E"/>
    <w:rsid w:val="00406C4F"/>
    <w:rsid w:val="00410297"/>
    <w:rsid w:val="00410D09"/>
    <w:rsid w:val="00411410"/>
    <w:rsid w:val="004128C9"/>
    <w:rsid w:val="004130A2"/>
    <w:rsid w:val="004139C0"/>
    <w:rsid w:val="00415930"/>
    <w:rsid w:val="00415F4E"/>
    <w:rsid w:val="004161E2"/>
    <w:rsid w:val="00416BD4"/>
    <w:rsid w:val="0041714C"/>
    <w:rsid w:val="00417704"/>
    <w:rsid w:val="00417950"/>
    <w:rsid w:val="00421604"/>
    <w:rsid w:val="004254B2"/>
    <w:rsid w:val="004305FC"/>
    <w:rsid w:val="004306BA"/>
    <w:rsid w:val="004315B5"/>
    <w:rsid w:val="00433039"/>
    <w:rsid w:val="004334FD"/>
    <w:rsid w:val="004337B9"/>
    <w:rsid w:val="004339B1"/>
    <w:rsid w:val="00433E77"/>
    <w:rsid w:val="004344C2"/>
    <w:rsid w:val="004351F8"/>
    <w:rsid w:val="0043546B"/>
    <w:rsid w:val="00436150"/>
    <w:rsid w:val="00437AAC"/>
    <w:rsid w:val="00440397"/>
    <w:rsid w:val="0044080C"/>
    <w:rsid w:val="0044215E"/>
    <w:rsid w:val="00442B5D"/>
    <w:rsid w:val="00442D11"/>
    <w:rsid w:val="00442F48"/>
    <w:rsid w:val="00443614"/>
    <w:rsid w:val="004446A7"/>
    <w:rsid w:val="004460C4"/>
    <w:rsid w:val="00446247"/>
    <w:rsid w:val="00446369"/>
    <w:rsid w:val="00446435"/>
    <w:rsid w:val="00446478"/>
    <w:rsid w:val="004475F5"/>
    <w:rsid w:val="00451353"/>
    <w:rsid w:val="00451840"/>
    <w:rsid w:val="00452328"/>
    <w:rsid w:val="0045299F"/>
    <w:rsid w:val="00453779"/>
    <w:rsid w:val="004556EC"/>
    <w:rsid w:val="0045637B"/>
    <w:rsid w:val="004601F4"/>
    <w:rsid w:val="00460C06"/>
    <w:rsid w:val="00460E7E"/>
    <w:rsid w:val="00461803"/>
    <w:rsid w:val="00462640"/>
    <w:rsid w:val="004627B4"/>
    <w:rsid w:val="0046341D"/>
    <w:rsid w:val="004634E5"/>
    <w:rsid w:val="0046377D"/>
    <w:rsid w:val="004639D1"/>
    <w:rsid w:val="00463BE2"/>
    <w:rsid w:val="00464509"/>
    <w:rsid w:val="00464ACC"/>
    <w:rsid w:val="00464CA8"/>
    <w:rsid w:val="00465403"/>
    <w:rsid w:val="00465560"/>
    <w:rsid w:val="004664C1"/>
    <w:rsid w:val="004704F3"/>
    <w:rsid w:val="004708EE"/>
    <w:rsid w:val="00470A80"/>
    <w:rsid w:val="00470E6A"/>
    <w:rsid w:val="00471FF5"/>
    <w:rsid w:val="00472040"/>
    <w:rsid w:val="00472686"/>
    <w:rsid w:val="004727EB"/>
    <w:rsid w:val="00472992"/>
    <w:rsid w:val="00473BC2"/>
    <w:rsid w:val="00473C07"/>
    <w:rsid w:val="004744CD"/>
    <w:rsid w:val="004745FA"/>
    <w:rsid w:val="004767FD"/>
    <w:rsid w:val="00477077"/>
    <w:rsid w:val="00477DD9"/>
    <w:rsid w:val="004821D8"/>
    <w:rsid w:val="004832B9"/>
    <w:rsid w:val="00483D98"/>
    <w:rsid w:val="0048563E"/>
    <w:rsid w:val="00487749"/>
    <w:rsid w:val="00490310"/>
    <w:rsid w:val="00490869"/>
    <w:rsid w:val="00490ED3"/>
    <w:rsid w:val="00491515"/>
    <w:rsid w:val="0049245E"/>
    <w:rsid w:val="004935BB"/>
    <w:rsid w:val="00493B89"/>
    <w:rsid w:val="004943EE"/>
    <w:rsid w:val="00495208"/>
    <w:rsid w:val="00496614"/>
    <w:rsid w:val="00496AF6"/>
    <w:rsid w:val="00497FF5"/>
    <w:rsid w:val="004A0C71"/>
    <w:rsid w:val="004A104B"/>
    <w:rsid w:val="004A25C3"/>
    <w:rsid w:val="004A2F32"/>
    <w:rsid w:val="004A3061"/>
    <w:rsid w:val="004A335E"/>
    <w:rsid w:val="004A3B41"/>
    <w:rsid w:val="004A42BF"/>
    <w:rsid w:val="004A4350"/>
    <w:rsid w:val="004A4383"/>
    <w:rsid w:val="004A4E2C"/>
    <w:rsid w:val="004A50C7"/>
    <w:rsid w:val="004A56AD"/>
    <w:rsid w:val="004A602A"/>
    <w:rsid w:val="004A6ECA"/>
    <w:rsid w:val="004A6FA3"/>
    <w:rsid w:val="004A700F"/>
    <w:rsid w:val="004B0487"/>
    <w:rsid w:val="004B0899"/>
    <w:rsid w:val="004B0D52"/>
    <w:rsid w:val="004B130A"/>
    <w:rsid w:val="004B24CF"/>
    <w:rsid w:val="004B2636"/>
    <w:rsid w:val="004B29F4"/>
    <w:rsid w:val="004B2BF4"/>
    <w:rsid w:val="004B32E5"/>
    <w:rsid w:val="004B3CBF"/>
    <w:rsid w:val="004B4B8D"/>
    <w:rsid w:val="004B4FE8"/>
    <w:rsid w:val="004B5028"/>
    <w:rsid w:val="004B7423"/>
    <w:rsid w:val="004B79D1"/>
    <w:rsid w:val="004B7A30"/>
    <w:rsid w:val="004B7A7C"/>
    <w:rsid w:val="004C05F9"/>
    <w:rsid w:val="004C1367"/>
    <w:rsid w:val="004C1FF0"/>
    <w:rsid w:val="004C2A60"/>
    <w:rsid w:val="004C2D6A"/>
    <w:rsid w:val="004C31EC"/>
    <w:rsid w:val="004C332A"/>
    <w:rsid w:val="004C3384"/>
    <w:rsid w:val="004C3C17"/>
    <w:rsid w:val="004C3D34"/>
    <w:rsid w:val="004C4285"/>
    <w:rsid w:val="004C65C8"/>
    <w:rsid w:val="004C7B3B"/>
    <w:rsid w:val="004D0DE9"/>
    <w:rsid w:val="004D0F14"/>
    <w:rsid w:val="004D1C8A"/>
    <w:rsid w:val="004D30A1"/>
    <w:rsid w:val="004D4041"/>
    <w:rsid w:val="004D4996"/>
    <w:rsid w:val="004D66EF"/>
    <w:rsid w:val="004D725B"/>
    <w:rsid w:val="004D7425"/>
    <w:rsid w:val="004D7879"/>
    <w:rsid w:val="004E0B28"/>
    <w:rsid w:val="004E0B57"/>
    <w:rsid w:val="004E0E41"/>
    <w:rsid w:val="004E203A"/>
    <w:rsid w:val="004E340B"/>
    <w:rsid w:val="004E370D"/>
    <w:rsid w:val="004E4736"/>
    <w:rsid w:val="004E4EA1"/>
    <w:rsid w:val="004E56CB"/>
    <w:rsid w:val="004E5784"/>
    <w:rsid w:val="004F060C"/>
    <w:rsid w:val="004F0771"/>
    <w:rsid w:val="004F149F"/>
    <w:rsid w:val="004F2A8B"/>
    <w:rsid w:val="004F2F96"/>
    <w:rsid w:val="004F47F0"/>
    <w:rsid w:val="004F4CD4"/>
    <w:rsid w:val="004F4D19"/>
    <w:rsid w:val="004F5003"/>
    <w:rsid w:val="004F5AB0"/>
    <w:rsid w:val="004F6335"/>
    <w:rsid w:val="004F63FC"/>
    <w:rsid w:val="004F69AD"/>
    <w:rsid w:val="004F6E42"/>
    <w:rsid w:val="004F74DD"/>
    <w:rsid w:val="00500449"/>
    <w:rsid w:val="005020CA"/>
    <w:rsid w:val="0050341F"/>
    <w:rsid w:val="0050369A"/>
    <w:rsid w:val="00504FA5"/>
    <w:rsid w:val="005060B7"/>
    <w:rsid w:val="005078ED"/>
    <w:rsid w:val="00510393"/>
    <w:rsid w:val="00511A6C"/>
    <w:rsid w:val="005120B4"/>
    <w:rsid w:val="00512571"/>
    <w:rsid w:val="0051261B"/>
    <w:rsid w:val="00512A91"/>
    <w:rsid w:val="00513530"/>
    <w:rsid w:val="0051413F"/>
    <w:rsid w:val="00514B5C"/>
    <w:rsid w:val="00514CEE"/>
    <w:rsid w:val="00514EEF"/>
    <w:rsid w:val="00516609"/>
    <w:rsid w:val="00517BAB"/>
    <w:rsid w:val="00522A7A"/>
    <w:rsid w:val="005248B9"/>
    <w:rsid w:val="00524905"/>
    <w:rsid w:val="00524E40"/>
    <w:rsid w:val="00526165"/>
    <w:rsid w:val="0052643B"/>
    <w:rsid w:val="00526D37"/>
    <w:rsid w:val="00527308"/>
    <w:rsid w:val="00530521"/>
    <w:rsid w:val="005307CA"/>
    <w:rsid w:val="00530C9D"/>
    <w:rsid w:val="00530CF9"/>
    <w:rsid w:val="00530FCA"/>
    <w:rsid w:val="0053131E"/>
    <w:rsid w:val="005315FF"/>
    <w:rsid w:val="005329B9"/>
    <w:rsid w:val="00534AD5"/>
    <w:rsid w:val="00536EC2"/>
    <w:rsid w:val="00537D84"/>
    <w:rsid w:val="005407D9"/>
    <w:rsid w:val="00541317"/>
    <w:rsid w:val="005417D5"/>
    <w:rsid w:val="005435BB"/>
    <w:rsid w:val="00543879"/>
    <w:rsid w:val="00545493"/>
    <w:rsid w:val="005470E9"/>
    <w:rsid w:val="0054714E"/>
    <w:rsid w:val="005476AA"/>
    <w:rsid w:val="00547701"/>
    <w:rsid w:val="00547B88"/>
    <w:rsid w:val="00550363"/>
    <w:rsid w:val="00550C31"/>
    <w:rsid w:val="005517DD"/>
    <w:rsid w:val="005518AB"/>
    <w:rsid w:val="00552316"/>
    <w:rsid w:val="005534FE"/>
    <w:rsid w:val="005541DC"/>
    <w:rsid w:val="005541E5"/>
    <w:rsid w:val="00555376"/>
    <w:rsid w:val="00555381"/>
    <w:rsid w:val="0055607A"/>
    <w:rsid w:val="005560ED"/>
    <w:rsid w:val="00556953"/>
    <w:rsid w:val="005569E8"/>
    <w:rsid w:val="00556E77"/>
    <w:rsid w:val="005571AA"/>
    <w:rsid w:val="0056164A"/>
    <w:rsid w:val="00562E6B"/>
    <w:rsid w:val="00563FF0"/>
    <w:rsid w:val="00565CFA"/>
    <w:rsid w:val="00565F15"/>
    <w:rsid w:val="005676EE"/>
    <w:rsid w:val="00567E2A"/>
    <w:rsid w:val="005705FF"/>
    <w:rsid w:val="00572915"/>
    <w:rsid w:val="00574213"/>
    <w:rsid w:val="00574458"/>
    <w:rsid w:val="005758A2"/>
    <w:rsid w:val="005761C4"/>
    <w:rsid w:val="0057694E"/>
    <w:rsid w:val="00576C6F"/>
    <w:rsid w:val="00576FDF"/>
    <w:rsid w:val="00577605"/>
    <w:rsid w:val="00577809"/>
    <w:rsid w:val="00577E8F"/>
    <w:rsid w:val="00580162"/>
    <w:rsid w:val="00580679"/>
    <w:rsid w:val="00581A07"/>
    <w:rsid w:val="00581F24"/>
    <w:rsid w:val="00581F51"/>
    <w:rsid w:val="00582288"/>
    <w:rsid w:val="005825F5"/>
    <w:rsid w:val="00582B03"/>
    <w:rsid w:val="00582B23"/>
    <w:rsid w:val="00584F57"/>
    <w:rsid w:val="00585753"/>
    <w:rsid w:val="005864BA"/>
    <w:rsid w:val="005871CB"/>
    <w:rsid w:val="00587374"/>
    <w:rsid w:val="00590520"/>
    <w:rsid w:val="00590F94"/>
    <w:rsid w:val="00591A07"/>
    <w:rsid w:val="0059692C"/>
    <w:rsid w:val="00597060"/>
    <w:rsid w:val="00597066"/>
    <w:rsid w:val="00597349"/>
    <w:rsid w:val="005A01F6"/>
    <w:rsid w:val="005A04AC"/>
    <w:rsid w:val="005A17A3"/>
    <w:rsid w:val="005A24DF"/>
    <w:rsid w:val="005A4E56"/>
    <w:rsid w:val="005A4EF3"/>
    <w:rsid w:val="005A7ACD"/>
    <w:rsid w:val="005B07D0"/>
    <w:rsid w:val="005B14B4"/>
    <w:rsid w:val="005B199A"/>
    <w:rsid w:val="005B30D5"/>
    <w:rsid w:val="005B38F2"/>
    <w:rsid w:val="005B4147"/>
    <w:rsid w:val="005B4408"/>
    <w:rsid w:val="005B5D7E"/>
    <w:rsid w:val="005B6E24"/>
    <w:rsid w:val="005B7283"/>
    <w:rsid w:val="005C0858"/>
    <w:rsid w:val="005C1242"/>
    <w:rsid w:val="005C1D5F"/>
    <w:rsid w:val="005C2A12"/>
    <w:rsid w:val="005C4630"/>
    <w:rsid w:val="005C6F64"/>
    <w:rsid w:val="005C7127"/>
    <w:rsid w:val="005C74EC"/>
    <w:rsid w:val="005C7590"/>
    <w:rsid w:val="005D0FA6"/>
    <w:rsid w:val="005D16B6"/>
    <w:rsid w:val="005D23A5"/>
    <w:rsid w:val="005D2784"/>
    <w:rsid w:val="005D2911"/>
    <w:rsid w:val="005D2B20"/>
    <w:rsid w:val="005D2CF8"/>
    <w:rsid w:val="005D2E7F"/>
    <w:rsid w:val="005D3030"/>
    <w:rsid w:val="005D33A6"/>
    <w:rsid w:val="005D41EB"/>
    <w:rsid w:val="005D432C"/>
    <w:rsid w:val="005D45E7"/>
    <w:rsid w:val="005D4C45"/>
    <w:rsid w:val="005D625B"/>
    <w:rsid w:val="005D6460"/>
    <w:rsid w:val="005D6D92"/>
    <w:rsid w:val="005E01F3"/>
    <w:rsid w:val="005E04AB"/>
    <w:rsid w:val="005E0E55"/>
    <w:rsid w:val="005E16DD"/>
    <w:rsid w:val="005E1741"/>
    <w:rsid w:val="005E1D0B"/>
    <w:rsid w:val="005E2810"/>
    <w:rsid w:val="005E3ADC"/>
    <w:rsid w:val="005E4044"/>
    <w:rsid w:val="005E4A35"/>
    <w:rsid w:val="005E4B82"/>
    <w:rsid w:val="005E50EE"/>
    <w:rsid w:val="005E52D4"/>
    <w:rsid w:val="005E54CD"/>
    <w:rsid w:val="005E5C69"/>
    <w:rsid w:val="005E5E32"/>
    <w:rsid w:val="005E5EC6"/>
    <w:rsid w:val="005E6D83"/>
    <w:rsid w:val="005E6E24"/>
    <w:rsid w:val="005E710B"/>
    <w:rsid w:val="005F2E3E"/>
    <w:rsid w:val="005F33ED"/>
    <w:rsid w:val="005F39E7"/>
    <w:rsid w:val="005F3FC5"/>
    <w:rsid w:val="005F4FAC"/>
    <w:rsid w:val="005F6295"/>
    <w:rsid w:val="005F745D"/>
    <w:rsid w:val="005F763B"/>
    <w:rsid w:val="006004BC"/>
    <w:rsid w:val="00600AC4"/>
    <w:rsid w:val="0060126F"/>
    <w:rsid w:val="00601FA9"/>
    <w:rsid w:val="00602712"/>
    <w:rsid w:val="00602934"/>
    <w:rsid w:val="00602D14"/>
    <w:rsid w:val="0060355E"/>
    <w:rsid w:val="00603F36"/>
    <w:rsid w:val="00604234"/>
    <w:rsid w:val="0060527C"/>
    <w:rsid w:val="006056DD"/>
    <w:rsid w:val="0060601B"/>
    <w:rsid w:val="00606875"/>
    <w:rsid w:val="00606B83"/>
    <w:rsid w:val="006102CC"/>
    <w:rsid w:val="00610584"/>
    <w:rsid w:val="006114D2"/>
    <w:rsid w:val="00611868"/>
    <w:rsid w:val="00611AF7"/>
    <w:rsid w:val="00611F05"/>
    <w:rsid w:val="00612FB8"/>
    <w:rsid w:val="00614B57"/>
    <w:rsid w:val="00617407"/>
    <w:rsid w:val="00617822"/>
    <w:rsid w:val="006207E1"/>
    <w:rsid w:val="00621636"/>
    <w:rsid w:val="006226E2"/>
    <w:rsid w:val="00622929"/>
    <w:rsid w:val="00622A6A"/>
    <w:rsid w:val="0062325C"/>
    <w:rsid w:val="00623B21"/>
    <w:rsid w:val="00623D6A"/>
    <w:rsid w:val="00624071"/>
    <w:rsid w:val="0062423D"/>
    <w:rsid w:val="00626544"/>
    <w:rsid w:val="00626784"/>
    <w:rsid w:val="00627108"/>
    <w:rsid w:val="00627E4A"/>
    <w:rsid w:val="006304FB"/>
    <w:rsid w:val="006309B5"/>
    <w:rsid w:val="00631341"/>
    <w:rsid w:val="006326A2"/>
    <w:rsid w:val="00633429"/>
    <w:rsid w:val="006335E0"/>
    <w:rsid w:val="006342F8"/>
    <w:rsid w:val="00634D1D"/>
    <w:rsid w:val="006353F3"/>
    <w:rsid w:val="00635F98"/>
    <w:rsid w:val="00635FDC"/>
    <w:rsid w:val="006373F5"/>
    <w:rsid w:val="00640321"/>
    <w:rsid w:val="0064048F"/>
    <w:rsid w:val="00640F76"/>
    <w:rsid w:val="006410B4"/>
    <w:rsid w:val="00642515"/>
    <w:rsid w:val="00642593"/>
    <w:rsid w:val="006427ED"/>
    <w:rsid w:val="006434F7"/>
    <w:rsid w:val="00644302"/>
    <w:rsid w:val="00644BF3"/>
    <w:rsid w:val="0064580B"/>
    <w:rsid w:val="00645CD0"/>
    <w:rsid w:val="00647712"/>
    <w:rsid w:val="006507CF"/>
    <w:rsid w:val="0065101A"/>
    <w:rsid w:val="0065152D"/>
    <w:rsid w:val="00651B17"/>
    <w:rsid w:val="006534D0"/>
    <w:rsid w:val="00654161"/>
    <w:rsid w:val="00654510"/>
    <w:rsid w:val="00654CC0"/>
    <w:rsid w:val="00654E63"/>
    <w:rsid w:val="00655398"/>
    <w:rsid w:val="00655632"/>
    <w:rsid w:val="006556F7"/>
    <w:rsid w:val="006558C5"/>
    <w:rsid w:val="00660161"/>
    <w:rsid w:val="00660999"/>
    <w:rsid w:val="00661153"/>
    <w:rsid w:val="0066127A"/>
    <w:rsid w:val="0066187D"/>
    <w:rsid w:val="006624B2"/>
    <w:rsid w:val="006633CE"/>
    <w:rsid w:val="00663737"/>
    <w:rsid w:val="006652B8"/>
    <w:rsid w:val="00665D39"/>
    <w:rsid w:val="00665E1A"/>
    <w:rsid w:val="0066662D"/>
    <w:rsid w:val="0066668B"/>
    <w:rsid w:val="00667534"/>
    <w:rsid w:val="00667A03"/>
    <w:rsid w:val="006708F4"/>
    <w:rsid w:val="00670977"/>
    <w:rsid w:val="00672642"/>
    <w:rsid w:val="0067268A"/>
    <w:rsid w:val="006748BB"/>
    <w:rsid w:val="00674B18"/>
    <w:rsid w:val="00674CBB"/>
    <w:rsid w:val="00676D4E"/>
    <w:rsid w:val="006771E4"/>
    <w:rsid w:val="006812C2"/>
    <w:rsid w:val="0068267E"/>
    <w:rsid w:val="006836C8"/>
    <w:rsid w:val="00684605"/>
    <w:rsid w:val="0069008D"/>
    <w:rsid w:val="00692007"/>
    <w:rsid w:val="00693051"/>
    <w:rsid w:val="00693743"/>
    <w:rsid w:val="006938E6"/>
    <w:rsid w:val="006941AD"/>
    <w:rsid w:val="00694ECB"/>
    <w:rsid w:val="006961F7"/>
    <w:rsid w:val="006A0088"/>
    <w:rsid w:val="006A1B4C"/>
    <w:rsid w:val="006A21EF"/>
    <w:rsid w:val="006A2505"/>
    <w:rsid w:val="006A2543"/>
    <w:rsid w:val="006A2713"/>
    <w:rsid w:val="006A28A1"/>
    <w:rsid w:val="006A2CCA"/>
    <w:rsid w:val="006A3B8A"/>
    <w:rsid w:val="006A3F50"/>
    <w:rsid w:val="006A4215"/>
    <w:rsid w:val="006A428F"/>
    <w:rsid w:val="006A483D"/>
    <w:rsid w:val="006A4A50"/>
    <w:rsid w:val="006A5494"/>
    <w:rsid w:val="006A570B"/>
    <w:rsid w:val="006A58FF"/>
    <w:rsid w:val="006A6742"/>
    <w:rsid w:val="006A79E2"/>
    <w:rsid w:val="006B0E6D"/>
    <w:rsid w:val="006B1D20"/>
    <w:rsid w:val="006B1E2E"/>
    <w:rsid w:val="006B25FF"/>
    <w:rsid w:val="006B3269"/>
    <w:rsid w:val="006B41D6"/>
    <w:rsid w:val="006B441F"/>
    <w:rsid w:val="006B4615"/>
    <w:rsid w:val="006B477E"/>
    <w:rsid w:val="006B4DE9"/>
    <w:rsid w:val="006B5566"/>
    <w:rsid w:val="006B5B44"/>
    <w:rsid w:val="006B5BA2"/>
    <w:rsid w:val="006B6ABF"/>
    <w:rsid w:val="006B6C2E"/>
    <w:rsid w:val="006B7700"/>
    <w:rsid w:val="006C07E9"/>
    <w:rsid w:val="006C16CF"/>
    <w:rsid w:val="006C2685"/>
    <w:rsid w:val="006C3202"/>
    <w:rsid w:val="006C3788"/>
    <w:rsid w:val="006C50DC"/>
    <w:rsid w:val="006C5F0A"/>
    <w:rsid w:val="006C6001"/>
    <w:rsid w:val="006C6986"/>
    <w:rsid w:val="006C761F"/>
    <w:rsid w:val="006C7AC6"/>
    <w:rsid w:val="006D0048"/>
    <w:rsid w:val="006D0797"/>
    <w:rsid w:val="006D0A89"/>
    <w:rsid w:val="006D20E4"/>
    <w:rsid w:val="006D395A"/>
    <w:rsid w:val="006D5962"/>
    <w:rsid w:val="006D6295"/>
    <w:rsid w:val="006D7AAF"/>
    <w:rsid w:val="006E06B6"/>
    <w:rsid w:val="006E0E45"/>
    <w:rsid w:val="006E198C"/>
    <w:rsid w:val="006E19C2"/>
    <w:rsid w:val="006E2DCE"/>
    <w:rsid w:val="006E344F"/>
    <w:rsid w:val="006E3837"/>
    <w:rsid w:val="006E42F3"/>
    <w:rsid w:val="006E5129"/>
    <w:rsid w:val="006E6428"/>
    <w:rsid w:val="006E67CE"/>
    <w:rsid w:val="006F09C8"/>
    <w:rsid w:val="006F1978"/>
    <w:rsid w:val="006F1EE4"/>
    <w:rsid w:val="006F2641"/>
    <w:rsid w:val="006F3152"/>
    <w:rsid w:val="006F44DF"/>
    <w:rsid w:val="006F5214"/>
    <w:rsid w:val="006F7194"/>
    <w:rsid w:val="006F7B81"/>
    <w:rsid w:val="00700A30"/>
    <w:rsid w:val="00701FD4"/>
    <w:rsid w:val="0070337A"/>
    <w:rsid w:val="00703B7D"/>
    <w:rsid w:val="007050FF"/>
    <w:rsid w:val="0070693C"/>
    <w:rsid w:val="00706C4F"/>
    <w:rsid w:val="00706E64"/>
    <w:rsid w:val="00710C54"/>
    <w:rsid w:val="00710DBC"/>
    <w:rsid w:val="00711F15"/>
    <w:rsid w:val="00712696"/>
    <w:rsid w:val="00714190"/>
    <w:rsid w:val="00714C8E"/>
    <w:rsid w:val="007202D1"/>
    <w:rsid w:val="00720A1E"/>
    <w:rsid w:val="00720B77"/>
    <w:rsid w:val="00721C73"/>
    <w:rsid w:val="00721CF3"/>
    <w:rsid w:val="00721D51"/>
    <w:rsid w:val="007223A3"/>
    <w:rsid w:val="00722A80"/>
    <w:rsid w:val="00723F0E"/>
    <w:rsid w:val="0072480B"/>
    <w:rsid w:val="00725636"/>
    <w:rsid w:val="00725720"/>
    <w:rsid w:val="00727797"/>
    <w:rsid w:val="00727883"/>
    <w:rsid w:val="00730BED"/>
    <w:rsid w:val="00730C56"/>
    <w:rsid w:val="00730CE2"/>
    <w:rsid w:val="00732092"/>
    <w:rsid w:val="007329EB"/>
    <w:rsid w:val="00732CCD"/>
    <w:rsid w:val="007338C4"/>
    <w:rsid w:val="00734408"/>
    <w:rsid w:val="00734CC3"/>
    <w:rsid w:val="00734F8A"/>
    <w:rsid w:val="00735039"/>
    <w:rsid w:val="00735388"/>
    <w:rsid w:val="007362DF"/>
    <w:rsid w:val="0073695E"/>
    <w:rsid w:val="0073742F"/>
    <w:rsid w:val="00742E57"/>
    <w:rsid w:val="007438FE"/>
    <w:rsid w:val="00743A3F"/>
    <w:rsid w:val="00743CA8"/>
    <w:rsid w:val="00744C04"/>
    <w:rsid w:val="00745BF8"/>
    <w:rsid w:val="007461D9"/>
    <w:rsid w:val="00746622"/>
    <w:rsid w:val="00747087"/>
    <w:rsid w:val="00747254"/>
    <w:rsid w:val="0075048D"/>
    <w:rsid w:val="007509AC"/>
    <w:rsid w:val="0075129D"/>
    <w:rsid w:val="00751985"/>
    <w:rsid w:val="00752178"/>
    <w:rsid w:val="00753A2A"/>
    <w:rsid w:val="00754E9E"/>
    <w:rsid w:val="0075539A"/>
    <w:rsid w:val="007554F4"/>
    <w:rsid w:val="00757FC2"/>
    <w:rsid w:val="007603B5"/>
    <w:rsid w:val="0076049E"/>
    <w:rsid w:val="00761206"/>
    <w:rsid w:val="0076269D"/>
    <w:rsid w:val="00762975"/>
    <w:rsid w:val="00764213"/>
    <w:rsid w:val="00764689"/>
    <w:rsid w:val="007647E3"/>
    <w:rsid w:val="00764F60"/>
    <w:rsid w:val="007678D8"/>
    <w:rsid w:val="0076792B"/>
    <w:rsid w:val="00767982"/>
    <w:rsid w:val="00767A85"/>
    <w:rsid w:val="00767D93"/>
    <w:rsid w:val="007706DC"/>
    <w:rsid w:val="00770AAF"/>
    <w:rsid w:val="00771943"/>
    <w:rsid w:val="00771F93"/>
    <w:rsid w:val="00772B01"/>
    <w:rsid w:val="007739DF"/>
    <w:rsid w:val="007742E8"/>
    <w:rsid w:val="00774733"/>
    <w:rsid w:val="00774C09"/>
    <w:rsid w:val="00774FD7"/>
    <w:rsid w:val="00775B27"/>
    <w:rsid w:val="0077795B"/>
    <w:rsid w:val="0078271A"/>
    <w:rsid w:val="00783223"/>
    <w:rsid w:val="007835CF"/>
    <w:rsid w:val="00783B56"/>
    <w:rsid w:val="007842DA"/>
    <w:rsid w:val="0078501A"/>
    <w:rsid w:val="0078520F"/>
    <w:rsid w:val="00786C17"/>
    <w:rsid w:val="00790CBC"/>
    <w:rsid w:val="00791278"/>
    <w:rsid w:val="007918B0"/>
    <w:rsid w:val="00791E21"/>
    <w:rsid w:val="007942D8"/>
    <w:rsid w:val="007950F5"/>
    <w:rsid w:val="00795881"/>
    <w:rsid w:val="00795D4F"/>
    <w:rsid w:val="00796F99"/>
    <w:rsid w:val="00797369"/>
    <w:rsid w:val="0079786D"/>
    <w:rsid w:val="007978F9"/>
    <w:rsid w:val="007A147A"/>
    <w:rsid w:val="007A1E60"/>
    <w:rsid w:val="007A1F5D"/>
    <w:rsid w:val="007A2E14"/>
    <w:rsid w:val="007A4457"/>
    <w:rsid w:val="007A4830"/>
    <w:rsid w:val="007A7AEB"/>
    <w:rsid w:val="007B0048"/>
    <w:rsid w:val="007B197A"/>
    <w:rsid w:val="007B31BE"/>
    <w:rsid w:val="007B3579"/>
    <w:rsid w:val="007B43F7"/>
    <w:rsid w:val="007B4A44"/>
    <w:rsid w:val="007B4BEB"/>
    <w:rsid w:val="007B6736"/>
    <w:rsid w:val="007B728F"/>
    <w:rsid w:val="007C0EDF"/>
    <w:rsid w:val="007C1A1F"/>
    <w:rsid w:val="007C24B8"/>
    <w:rsid w:val="007C2AA3"/>
    <w:rsid w:val="007C2F0B"/>
    <w:rsid w:val="007C3137"/>
    <w:rsid w:val="007C3E36"/>
    <w:rsid w:val="007C4899"/>
    <w:rsid w:val="007C50CC"/>
    <w:rsid w:val="007C5946"/>
    <w:rsid w:val="007C666E"/>
    <w:rsid w:val="007C73AC"/>
    <w:rsid w:val="007C73F6"/>
    <w:rsid w:val="007D1552"/>
    <w:rsid w:val="007D1DDE"/>
    <w:rsid w:val="007D21D3"/>
    <w:rsid w:val="007D50B8"/>
    <w:rsid w:val="007D5896"/>
    <w:rsid w:val="007D5EDB"/>
    <w:rsid w:val="007D610E"/>
    <w:rsid w:val="007D653D"/>
    <w:rsid w:val="007D75CE"/>
    <w:rsid w:val="007E0109"/>
    <w:rsid w:val="007E042B"/>
    <w:rsid w:val="007E1E43"/>
    <w:rsid w:val="007E1EB1"/>
    <w:rsid w:val="007E29EB"/>
    <w:rsid w:val="007E4679"/>
    <w:rsid w:val="007E4F1C"/>
    <w:rsid w:val="007E6343"/>
    <w:rsid w:val="007E636D"/>
    <w:rsid w:val="007E6656"/>
    <w:rsid w:val="007E675A"/>
    <w:rsid w:val="007E7391"/>
    <w:rsid w:val="007F0576"/>
    <w:rsid w:val="007F0CF3"/>
    <w:rsid w:val="007F1B1C"/>
    <w:rsid w:val="007F295A"/>
    <w:rsid w:val="007F3A3A"/>
    <w:rsid w:val="007F5075"/>
    <w:rsid w:val="007F544E"/>
    <w:rsid w:val="007F5A33"/>
    <w:rsid w:val="007F6951"/>
    <w:rsid w:val="007F768B"/>
    <w:rsid w:val="007F7EE9"/>
    <w:rsid w:val="00800BCA"/>
    <w:rsid w:val="00802251"/>
    <w:rsid w:val="008038B3"/>
    <w:rsid w:val="00805446"/>
    <w:rsid w:val="008059A1"/>
    <w:rsid w:val="00805AAB"/>
    <w:rsid w:val="00806281"/>
    <w:rsid w:val="0081002F"/>
    <w:rsid w:val="0081093E"/>
    <w:rsid w:val="00811218"/>
    <w:rsid w:val="00811B78"/>
    <w:rsid w:val="0081229C"/>
    <w:rsid w:val="008125A8"/>
    <w:rsid w:val="00812E91"/>
    <w:rsid w:val="00813FCF"/>
    <w:rsid w:val="00814AFE"/>
    <w:rsid w:val="00817A65"/>
    <w:rsid w:val="00820281"/>
    <w:rsid w:val="00821975"/>
    <w:rsid w:val="008222C5"/>
    <w:rsid w:val="00822B81"/>
    <w:rsid w:val="00822D07"/>
    <w:rsid w:val="00822DF7"/>
    <w:rsid w:val="0082320E"/>
    <w:rsid w:val="00823FE1"/>
    <w:rsid w:val="00824304"/>
    <w:rsid w:val="00824C7B"/>
    <w:rsid w:val="00826312"/>
    <w:rsid w:val="00826BC8"/>
    <w:rsid w:val="00827C82"/>
    <w:rsid w:val="00827D5D"/>
    <w:rsid w:val="00830C82"/>
    <w:rsid w:val="00830E72"/>
    <w:rsid w:val="00830E7D"/>
    <w:rsid w:val="00831360"/>
    <w:rsid w:val="008319BF"/>
    <w:rsid w:val="00832C62"/>
    <w:rsid w:val="00835D69"/>
    <w:rsid w:val="008373B3"/>
    <w:rsid w:val="008405C5"/>
    <w:rsid w:val="00840C3A"/>
    <w:rsid w:val="00841746"/>
    <w:rsid w:val="00845E03"/>
    <w:rsid w:val="00847EA1"/>
    <w:rsid w:val="00850FC0"/>
    <w:rsid w:val="00851C92"/>
    <w:rsid w:val="00851F56"/>
    <w:rsid w:val="00852ED3"/>
    <w:rsid w:val="00852F90"/>
    <w:rsid w:val="008538A3"/>
    <w:rsid w:val="0085560E"/>
    <w:rsid w:val="00855706"/>
    <w:rsid w:val="008565A5"/>
    <w:rsid w:val="008571A5"/>
    <w:rsid w:val="0086020B"/>
    <w:rsid w:val="0086069C"/>
    <w:rsid w:val="00861C0D"/>
    <w:rsid w:val="008629E2"/>
    <w:rsid w:val="0086411B"/>
    <w:rsid w:val="008642CC"/>
    <w:rsid w:val="00864359"/>
    <w:rsid w:val="00864432"/>
    <w:rsid w:val="00865F34"/>
    <w:rsid w:val="0086709A"/>
    <w:rsid w:val="008702C8"/>
    <w:rsid w:val="00871165"/>
    <w:rsid w:val="00871748"/>
    <w:rsid w:val="0087199E"/>
    <w:rsid w:val="00871E86"/>
    <w:rsid w:val="00872127"/>
    <w:rsid w:val="00872336"/>
    <w:rsid w:val="00872EAF"/>
    <w:rsid w:val="00873237"/>
    <w:rsid w:val="008732C9"/>
    <w:rsid w:val="008762B0"/>
    <w:rsid w:val="0087645C"/>
    <w:rsid w:val="00876FEA"/>
    <w:rsid w:val="00877C21"/>
    <w:rsid w:val="00880D8F"/>
    <w:rsid w:val="008811FB"/>
    <w:rsid w:val="0088177F"/>
    <w:rsid w:val="0088267A"/>
    <w:rsid w:val="00884FC8"/>
    <w:rsid w:val="0088563B"/>
    <w:rsid w:val="00885A38"/>
    <w:rsid w:val="00886192"/>
    <w:rsid w:val="008863AD"/>
    <w:rsid w:val="00886EBD"/>
    <w:rsid w:val="00887929"/>
    <w:rsid w:val="00887EC0"/>
    <w:rsid w:val="0089129D"/>
    <w:rsid w:val="00891651"/>
    <w:rsid w:val="00892265"/>
    <w:rsid w:val="008939CF"/>
    <w:rsid w:val="00893B75"/>
    <w:rsid w:val="00894A89"/>
    <w:rsid w:val="00894B3C"/>
    <w:rsid w:val="00894D44"/>
    <w:rsid w:val="00894DB4"/>
    <w:rsid w:val="00895B43"/>
    <w:rsid w:val="00895F38"/>
    <w:rsid w:val="00897999"/>
    <w:rsid w:val="008A08F2"/>
    <w:rsid w:val="008A27AC"/>
    <w:rsid w:val="008A373B"/>
    <w:rsid w:val="008A46A9"/>
    <w:rsid w:val="008A48DE"/>
    <w:rsid w:val="008A578B"/>
    <w:rsid w:val="008A6420"/>
    <w:rsid w:val="008B00E8"/>
    <w:rsid w:val="008B0D82"/>
    <w:rsid w:val="008B1B72"/>
    <w:rsid w:val="008B2AB5"/>
    <w:rsid w:val="008B45E7"/>
    <w:rsid w:val="008B4739"/>
    <w:rsid w:val="008B4EED"/>
    <w:rsid w:val="008B5BFA"/>
    <w:rsid w:val="008B7A3A"/>
    <w:rsid w:val="008C0899"/>
    <w:rsid w:val="008C0989"/>
    <w:rsid w:val="008C2C31"/>
    <w:rsid w:val="008C49A1"/>
    <w:rsid w:val="008C6E78"/>
    <w:rsid w:val="008D0423"/>
    <w:rsid w:val="008D05A1"/>
    <w:rsid w:val="008D0DAB"/>
    <w:rsid w:val="008D15D7"/>
    <w:rsid w:val="008D1C19"/>
    <w:rsid w:val="008D2894"/>
    <w:rsid w:val="008D2C79"/>
    <w:rsid w:val="008D6BFA"/>
    <w:rsid w:val="008D6DC6"/>
    <w:rsid w:val="008E0C9E"/>
    <w:rsid w:val="008E18C8"/>
    <w:rsid w:val="008E1EAF"/>
    <w:rsid w:val="008E356C"/>
    <w:rsid w:val="008E522C"/>
    <w:rsid w:val="008E53E8"/>
    <w:rsid w:val="008E6FDA"/>
    <w:rsid w:val="008E74BE"/>
    <w:rsid w:val="008F1735"/>
    <w:rsid w:val="008F1B73"/>
    <w:rsid w:val="008F1B81"/>
    <w:rsid w:val="008F1E2F"/>
    <w:rsid w:val="008F2495"/>
    <w:rsid w:val="008F257B"/>
    <w:rsid w:val="008F2A87"/>
    <w:rsid w:val="008F395F"/>
    <w:rsid w:val="008F3A16"/>
    <w:rsid w:val="008F59A8"/>
    <w:rsid w:val="008F7637"/>
    <w:rsid w:val="009003B5"/>
    <w:rsid w:val="00901203"/>
    <w:rsid w:val="00901521"/>
    <w:rsid w:val="009029B0"/>
    <w:rsid w:val="009029B6"/>
    <w:rsid w:val="00903476"/>
    <w:rsid w:val="009039D8"/>
    <w:rsid w:val="00903A67"/>
    <w:rsid w:val="0090425C"/>
    <w:rsid w:val="00905177"/>
    <w:rsid w:val="00906078"/>
    <w:rsid w:val="00906299"/>
    <w:rsid w:val="0090656E"/>
    <w:rsid w:val="009079C1"/>
    <w:rsid w:val="009102CF"/>
    <w:rsid w:val="00910FC7"/>
    <w:rsid w:val="00911DC9"/>
    <w:rsid w:val="00912713"/>
    <w:rsid w:val="00912C69"/>
    <w:rsid w:val="0091366B"/>
    <w:rsid w:val="00914F40"/>
    <w:rsid w:val="009152E8"/>
    <w:rsid w:val="00915711"/>
    <w:rsid w:val="00917069"/>
    <w:rsid w:val="009171F7"/>
    <w:rsid w:val="00917259"/>
    <w:rsid w:val="009173BA"/>
    <w:rsid w:val="0091777F"/>
    <w:rsid w:val="00920E90"/>
    <w:rsid w:val="00921F4E"/>
    <w:rsid w:val="009235D7"/>
    <w:rsid w:val="009238AB"/>
    <w:rsid w:val="009238B7"/>
    <w:rsid w:val="00923A2E"/>
    <w:rsid w:val="00923F40"/>
    <w:rsid w:val="009256BC"/>
    <w:rsid w:val="00925A6A"/>
    <w:rsid w:val="009301F1"/>
    <w:rsid w:val="00931772"/>
    <w:rsid w:val="009319A2"/>
    <w:rsid w:val="00931CE8"/>
    <w:rsid w:val="00932048"/>
    <w:rsid w:val="00932BAA"/>
    <w:rsid w:val="00933209"/>
    <w:rsid w:val="00933950"/>
    <w:rsid w:val="00934B91"/>
    <w:rsid w:val="0093579D"/>
    <w:rsid w:val="00935853"/>
    <w:rsid w:val="00937B43"/>
    <w:rsid w:val="00937BAF"/>
    <w:rsid w:val="00940845"/>
    <w:rsid w:val="00941E0D"/>
    <w:rsid w:val="00942DF3"/>
    <w:rsid w:val="0094320E"/>
    <w:rsid w:val="009442BE"/>
    <w:rsid w:val="00944B8B"/>
    <w:rsid w:val="009456AC"/>
    <w:rsid w:val="00945B9E"/>
    <w:rsid w:val="009467A8"/>
    <w:rsid w:val="00946BF6"/>
    <w:rsid w:val="00947C7A"/>
    <w:rsid w:val="009514D6"/>
    <w:rsid w:val="0095164C"/>
    <w:rsid w:val="00951946"/>
    <w:rsid w:val="009522E6"/>
    <w:rsid w:val="00952451"/>
    <w:rsid w:val="0095269E"/>
    <w:rsid w:val="00952C18"/>
    <w:rsid w:val="009530AA"/>
    <w:rsid w:val="00953E3D"/>
    <w:rsid w:val="00955483"/>
    <w:rsid w:val="009570C0"/>
    <w:rsid w:val="00957D74"/>
    <w:rsid w:val="00957FDE"/>
    <w:rsid w:val="009601A6"/>
    <w:rsid w:val="0096036B"/>
    <w:rsid w:val="00960901"/>
    <w:rsid w:val="00961510"/>
    <w:rsid w:val="0096264C"/>
    <w:rsid w:val="009636B0"/>
    <w:rsid w:val="009636F2"/>
    <w:rsid w:val="00963EA6"/>
    <w:rsid w:val="00963F24"/>
    <w:rsid w:val="00964141"/>
    <w:rsid w:val="00965A78"/>
    <w:rsid w:val="00966634"/>
    <w:rsid w:val="00967319"/>
    <w:rsid w:val="00967C06"/>
    <w:rsid w:val="0097024D"/>
    <w:rsid w:val="00970A96"/>
    <w:rsid w:val="00972E5E"/>
    <w:rsid w:val="009772C0"/>
    <w:rsid w:val="00977490"/>
    <w:rsid w:val="009800F9"/>
    <w:rsid w:val="00980298"/>
    <w:rsid w:val="00981E64"/>
    <w:rsid w:val="009826FB"/>
    <w:rsid w:val="0098368F"/>
    <w:rsid w:val="00984822"/>
    <w:rsid w:val="00984CEE"/>
    <w:rsid w:val="00986EAF"/>
    <w:rsid w:val="00987C47"/>
    <w:rsid w:val="009914C4"/>
    <w:rsid w:val="00991CD1"/>
    <w:rsid w:val="009920CC"/>
    <w:rsid w:val="00992296"/>
    <w:rsid w:val="0099258D"/>
    <w:rsid w:val="0099270B"/>
    <w:rsid w:val="0099283A"/>
    <w:rsid w:val="00992F15"/>
    <w:rsid w:val="0099438A"/>
    <w:rsid w:val="0099496C"/>
    <w:rsid w:val="00994BBB"/>
    <w:rsid w:val="00994C46"/>
    <w:rsid w:val="00994DE3"/>
    <w:rsid w:val="00995B66"/>
    <w:rsid w:val="0099663C"/>
    <w:rsid w:val="00996D46"/>
    <w:rsid w:val="00996EAB"/>
    <w:rsid w:val="009A00C5"/>
    <w:rsid w:val="009A110D"/>
    <w:rsid w:val="009A1188"/>
    <w:rsid w:val="009A1C76"/>
    <w:rsid w:val="009A3366"/>
    <w:rsid w:val="009A3B11"/>
    <w:rsid w:val="009A3EED"/>
    <w:rsid w:val="009A46BA"/>
    <w:rsid w:val="009A4A69"/>
    <w:rsid w:val="009A5357"/>
    <w:rsid w:val="009A567C"/>
    <w:rsid w:val="009A693E"/>
    <w:rsid w:val="009A70C5"/>
    <w:rsid w:val="009A7920"/>
    <w:rsid w:val="009B013E"/>
    <w:rsid w:val="009B098F"/>
    <w:rsid w:val="009B1C1B"/>
    <w:rsid w:val="009B354F"/>
    <w:rsid w:val="009B506A"/>
    <w:rsid w:val="009B513C"/>
    <w:rsid w:val="009B51AE"/>
    <w:rsid w:val="009B755F"/>
    <w:rsid w:val="009B7ED2"/>
    <w:rsid w:val="009C02C0"/>
    <w:rsid w:val="009C0324"/>
    <w:rsid w:val="009C08ED"/>
    <w:rsid w:val="009C0FC6"/>
    <w:rsid w:val="009C373A"/>
    <w:rsid w:val="009C428B"/>
    <w:rsid w:val="009C45F7"/>
    <w:rsid w:val="009C596B"/>
    <w:rsid w:val="009C5AA0"/>
    <w:rsid w:val="009C5F2D"/>
    <w:rsid w:val="009C670B"/>
    <w:rsid w:val="009C69C6"/>
    <w:rsid w:val="009C70AC"/>
    <w:rsid w:val="009C725B"/>
    <w:rsid w:val="009C77CF"/>
    <w:rsid w:val="009C7B86"/>
    <w:rsid w:val="009D0EA6"/>
    <w:rsid w:val="009D15BD"/>
    <w:rsid w:val="009D1B91"/>
    <w:rsid w:val="009D2B60"/>
    <w:rsid w:val="009D340B"/>
    <w:rsid w:val="009D3C0C"/>
    <w:rsid w:val="009D3D84"/>
    <w:rsid w:val="009D3E3D"/>
    <w:rsid w:val="009D4682"/>
    <w:rsid w:val="009D5EE3"/>
    <w:rsid w:val="009D67C6"/>
    <w:rsid w:val="009D6BE6"/>
    <w:rsid w:val="009D6C57"/>
    <w:rsid w:val="009D6CE2"/>
    <w:rsid w:val="009D760B"/>
    <w:rsid w:val="009E0C0C"/>
    <w:rsid w:val="009E0D22"/>
    <w:rsid w:val="009E2CEC"/>
    <w:rsid w:val="009E37D7"/>
    <w:rsid w:val="009E38EF"/>
    <w:rsid w:val="009E41E4"/>
    <w:rsid w:val="009E5B5F"/>
    <w:rsid w:val="009E5BDA"/>
    <w:rsid w:val="009E6004"/>
    <w:rsid w:val="009E6F1D"/>
    <w:rsid w:val="009F1BCE"/>
    <w:rsid w:val="009F25F6"/>
    <w:rsid w:val="009F4460"/>
    <w:rsid w:val="009F55B6"/>
    <w:rsid w:val="009F56B4"/>
    <w:rsid w:val="009F626B"/>
    <w:rsid w:val="009F67B7"/>
    <w:rsid w:val="009F7419"/>
    <w:rsid w:val="00A00E8E"/>
    <w:rsid w:val="00A01AA2"/>
    <w:rsid w:val="00A027C8"/>
    <w:rsid w:val="00A0288C"/>
    <w:rsid w:val="00A02F16"/>
    <w:rsid w:val="00A03E62"/>
    <w:rsid w:val="00A043B7"/>
    <w:rsid w:val="00A0515D"/>
    <w:rsid w:val="00A05F2E"/>
    <w:rsid w:val="00A066A0"/>
    <w:rsid w:val="00A06CB9"/>
    <w:rsid w:val="00A07730"/>
    <w:rsid w:val="00A110EC"/>
    <w:rsid w:val="00A11828"/>
    <w:rsid w:val="00A1279B"/>
    <w:rsid w:val="00A13074"/>
    <w:rsid w:val="00A13A62"/>
    <w:rsid w:val="00A154F4"/>
    <w:rsid w:val="00A160CE"/>
    <w:rsid w:val="00A17235"/>
    <w:rsid w:val="00A220E1"/>
    <w:rsid w:val="00A22865"/>
    <w:rsid w:val="00A22923"/>
    <w:rsid w:val="00A234C0"/>
    <w:rsid w:val="00A2424D"/>
    <w:rsid w:val="00A24D0D"/>
    <w:rsid w:val="00A329F1"/>
    <w:rsid w:val="00A332AB"/>
    <w:rsid w:val="00A35449"/>
    <w:rsid w:val="00A3545B"/>
    <w:rsid w:val="00A357BA"/>
    <w:rsid w:val="00A4051F"/>
    <w:rsid w:val="00A40693"/>
    <w:rsid w:val="00A40B01"/>
    <w:rsid w:val="00A4140A"/>
    <w:rsid w:val="00A4160B"/>
    <w:rsid w:val="00A41FF6"/>
    <w:rsid w:val="00A4202A"/>
    <w:rsid w:val="00A426E8"/>
    <w:rsid w:val="00A429B7"/>
    <w:rsid w:val="00A4346B"/>
    <w:rsid w:val="00A43612"/>
    <w:rsid w:val="00A44094"/>
    <w:rsid w:val="00A44327"/>
    <w:rsid w:val="00A45EB5"/>
    <w:rsid w:val="00A46A5B"/>
    <w:rsid w:val="00A47362"/>
    <w:rsid w:val="00A47527"/>
    <w:rsid w:val="00A47A32"/>
    <w:rsid w:val="00A51765"/>
    <w:rsid w:val="00A518F7"/>
    <w:rsid w:val="00A531CE"/>
    <w:rsid w:val="00A53843"/>
    <w:rsid w:val="00A5389C"/>
    <w:rsid w:val="00A53D12"/>
    <w:rsid w:val="00A54DB2"/>
    <w:rsid w:val="00A55683"/>
    <w:rsid w:val="00A55797"/>
    <w:rsid w:val="00A56769"/>
    <w:rsid w:val="00A568A1"/>
    <w:rsid w:val="00A573AB"/>
    <w:rsid w:val="00A57B62"/>
    <w:rsid w:val="00A57C9A"/>
    <w:rsid w:val="00A57FF2"/>
    <w:rsid w:val="00A62961"/>
    <w:rsid w:val="00A62F94"/>
    <w:rsid w:val="00A64C24"/>
    <w:rsid w:val="00A6514D"/>
    <w:rsid w:val="00A70A59"/>
    <w:rsid w:val="00A70CA4"/>
    <w:rsid w:val="00A710BF"/>
    <w:rsid w:val="00A714B8"/>
    <w:rsid w:val="00A7222E"/>
    <w:rsid w:val="00A72CD1"/>
    <w:rsid w:val="00A731E5"/>
    <w:rsid w:val="00A741AA"/>
    <w:rsid w:val="00A7473A"/>
    <w:rsid w:val="00A76239"/>
    <w:rsid w:val="00A77357"/>
    <w:rsid w:val="00A80F99"/>
    <w:rsid w:val="00A81AF1"/>
    <w:rsid w:val="00A8388A"/>
    <w:rsid w:val="00A83B7A"/>
    <w:rsid w:val="00A84A0A"/>
    <w:rsid w:val="00A85B23"/>
    <w:rsid w:val="00A86111"/>
    <w:rsid w:val="00A90227"/>
    <w:rsid w:val="00A90CCA"/>
    <w:rsid w:val="00A90FBC"/>
    <w:rsid w:val="00A9189E"/>
    <w:rsid w:val="00A91B06"/>
    <w:rsid w:val="00A920E4"/>
    <w:rsid w:val="00A928C5"/>
    <w:rsid w:val="00A92F47"/>
    <w:rsid w:val="00A93D68"/>
    <w:rsid w:val="00A95AB8"/>
    <w:rsid w:val="00A95D74"/>
    <w:rsid w:val="00A95F1A"/>
    <w:rsid w:val="00A964B2"/>
    <w:rsid w:val="00A977C5"/>
    <w:rsid w:val="00AA098C"/>
    <w:rsid w:val="00AA11A6"/>
    <w:rsid w:val="00AA1912"/>
    <w:rsid w:val="00AA2101"/>
    <w:rsid w:val="00AA298E"/>
    <w:rsid w:val="00AA2CB2"/>
    <w:rsid w:val="00AA4623"/>
    <w:rsid w:val="00AA4ECF"/>
    <w:rsid w:val="00AA59DF"/>
    <w:rsid w:val="00AB12E6"/>
    <w:rsid w:val="00AB1B33"/>
    <w:rsid w:val="00AB1F56"/>
    <w:rsid w:val="00AB2E62"/>
    <w:rsid w:val="00AB47BA"/>
    <w:rsid w:val="00AB4F21"/>
    <w:rsid w:val="00AB6304"/>
    <w:rsid w:val="00AC0B3E"/>
    <w:rsid w:val="00AC0B6B"/>
    <w:rsid w:val="00AC1012"/>
    <w:rsid w:val="00AC115D"/>
    <w:rsid w:val="00AC138C"/>
    <w:rsid w:val="00AC1F19"/>
    <w:rsid w:val="00AC2DC4"/>
    <w:rsid w:val="00AC2E5B"/>
    <w:rsid w:val="00AC3040"/>
    <w:rsid w:val="00AC3831"/>
    <w:rsid w:val="00AC40DD"/>
    <w:rsid w:val="00AC6FA5"/>
    <w:rsid w:val="00AD2E9F"/>
    <w:rsid w:val="00AD3F6B"/>
    <w:rsid w:val="00AD4575"/>
    <w:rsid w:val="00AD4C2B"/>
    <w:rsid w:val="00AD5C39"/>
    <w:rsid w:val="00AD5CFB"/>
    <w:rsid w:val="00AD6551"/>
    <w:rsid w:val="00AD6D6F"/>
    <w:rsid w:val="00AD6D8B"/>
    <w:rsid w:val="00AD717E"/>
    <w:rsid w:val="00AD7A22"/>
    <w:rsid w:val="00AE0049"/>
    <w:rsid w:val="00AE04A4"/>
    <w:rsid w:val="00AE082A"/>
    <w:rsid w:val="00AE0D1C"/>
    <w:rsid w:val="00AE22E0"/>
    <w:rsid w:val="00AE29FD"/>
    <w:rsid w:val="00AE2A23"/>
    <w:rsid w:val="00AE5416"/>
    <w:rsid w:val="00AE557C"/>
    <w:rsid w:val="00AE5D4C"/>
    <w:rsid w:val="00AE5F69"/>
    <w:rsid w:val="00AE756D"/>
    <w:rsid w:val="00AE7D6C"/>
    <w:rsid w:val="00AF0057"/>
    <w:rsid w:val="00AF0D4C"/>
    <w:rsid w:val="00AF1882"/>
    <w:rsid w:val="00AF33E6"/>
    <w:rsid w:val="00AF3ACE"/>
    <w:rsid w:val="00AF3B8F"/>
    <w:rsid w:val="00AF3D90"/>
    <w:rsid w:val="00AF3FCF"/>
    <w:rsid w:val="00AF423D"/>
    <w:rsid w:val="00AF47E5"/>
    <w:rsid w:val="00AF496F"/>
    <w:rsid w:val="00AF4B7F"/>
    <w:rsid w:val="00AF65D0"/>
    <w:rsid w:val="00AF712D"/>
    <w:rsid w:val="00AF7DA8"/>
    <w:rsid w:val="00B00AE4"/>
    <w:rsid w:val="00B02A66"/>
    <w:rsid w:val="00B02BD1"/>
    <w:rsid w:val="00B02D91"/>
    <w:rsid w:val="00B04574"/>
    <w:rsid w:val="00B048F7"/>
    <w:rsid w:val="00B0538D"/>
    <w:rsid w:val="00B05464"/>
    <w:rsid w:val="00B06E9F"/>
    <w:rsid w:val="00B07009"/>
    <w:rsid w:val="00B071C3"/>
    <w:rsid w:val="00B0722A"/>
    <w:rsid w:val="00B078C8"/>
    <w:rsid w:val="00B10CF5"/>
    <w:rsid w:val="00B11C64"/>
    <w:rsid w:val="00B11CCF"/>
    <w:rsid w:val="00B12623"/>
    <w:rsid w:val="00B14B41"/>
    <w:rsid w:val="00B16FA5"/>
    <w:rsid w:val="00B1735D"/>
    <w:rsid w:val="00B17E0A"/>
    <w:rsid w:val="00B202C9"/>
    <w:rsid w:val="00B20813"/>
    <w:rsid w:val="00B20E5D"/>
    <w:rsid w:val="00B220E4"/>
    <w:rsid w:val="00B22775"/>
    <w:rsid w:val="00B22BBD"/>
    <w:rsid w:val="00B23A21"/>
    <w:rsid w:val="00B246E6"/>
    <w:rsid w:val="00B24E0A"/>
    <w:rsid w:val="00B26563"/>
    <w:rsid w:val="00B271A7"/>
    <w:rsid w:val="00B3245B"/>
    <w:rsid w:val="00B331CC"/>
    <w:rsid w:val="00B335FB"/>
    <w:rsid w:val="00B33762"/>
    <w:rsid w:val="00B3427C"/>
    <w:rsid w:val="00B3479D"/>
    <w:rsid w:val="00B36460"/>
    <w:rsid w:val="00B36594"/>
    <w:rsid w:val="00B37AB2"/>
    <w:rsid w:val="00B37E0D"/>
    <w:rsid w:val="00B400EE"/>
    <w:rsid w:val="00B409C3"/>
    <w:rsid w:val="00B40D3A"/>
    <w:rsid w:val="00B410E0"/>
    <w:rsid w:val="00B417D8"/>
    <w:rsid w:val="00B4269E"/>
    <w:rsid w:val="00B42F51"/>
    <w:rsid w:val="00B432E2"/>
    <w:rsid w:val="00B441BC"/>
    <w:rsid w:val="00B44E7E"/>
    <w:rsid w:val="00B45278"/>
    <w:rsid w:val="00B45B69"/>
    <w:rsid w:val="00B50281"/>
    <w:rsid w:val="00B518A8"/>
    <w:rsid w:val="00B51969"/>
    <w:rsid w:val="00B52CEE"/>
    <w:rsid w:val="00B5407B"/>
    <w:rsid w:val="00B551A1"/>
    <w:rsid w:val="00B557F7"/>
    <w:rsid w:val="00B55BB6"/>
    <w:rsid w:val="00B55CA1"/>
    <w:rsid w:val="00B57D81"/>
    <w:rsid w:val="00B61C19"/>
    <w:rsid w:val="00B61FCE"/>
    <w:rsid w:val="00B62090"/>
    <w:rsid w:val="00B625CA"/>
    <w:rsid w:val="00B630B9"/>
    <w:rsid w:val="00B63DF3"/>
    <w:rsid w:val="00B6502C"/>
    <w:rsid w:val="00B6673D"/>
    <w:rsid w:val="00B67187"/>
    <w:rsid w:val="00B67B7B"/>
    <w:rsid w:val="00B715CC"/>
    <w:rsid w:val="00B721AE"/>
    <w:rsid w:val="00B724F0"/>
    <w:rsid w:val="00B72A7F"/>
    <w:rsid w:val="00B72C5C"/>
    <w:rsid w:val="00B7378B"/>
    <w:rsid w:val="00B73989"/>
    <w:rsid w:val="00B739B5"/>
    <w:rsid w:val="00B73EB7"/>
    <w:rsid w:val="00B77375"/>
    <w:rsid w:val="00B808DD"/>
    <w:rsid w:val="00B81C0B"/>
    <w:rsid w:val="00B82B64"/>
    <w:rsid w:val="00B8348E"/>
    <w:rsid w:val="00B84317"/>
    <w:rsid w:val="00B84655"/>
    <w:rsid w:val="00B85614"/>
    <w:rsid w:val="00B8600F"/>
    <w:rsid w:val="00B8628F"/>
    <w:rsid w:val="00B872A6"/>
    <w:rsid w:val="00B90484"/>
    <w:rsid w:val="00B91941"/>
    <w:rsid w:val="00B91DAF"/>
    <w:rsid w:val="00B920B2"/>
    <w:rsid w:val="00B93E96"/>
    <w:rsid w:val="00B95D67"/>
    <w:rsid w:val="00B95F96"/>
    <w:rsid w:val="00B96D3B"/>
    <w:rsid w:val="00BA088E"/>
    <w:rsid w:val="00BA150E"/>
    <w:rsid w:val="00BA1AA5"/>
    <w:rsid w:val="00BA24D9"/>
    <w:rsid w:val="00BA287B"/>
    <w:rsid w:val="00BA2ED3"/>
    <w:rsid w:val="00BA3412"/>
    <w:rsid w:val="00BA36F3"/>
    <w:rsid w:val="00BA3BF9"/>
    <w:rsid w:val="00BA3E78"/>
    <w:rsid w:val="00BA42C2"/>
    <w:rsid w:val="00BA49E1"/>
    <w:rsid w:val="00BA4EC6"/>
    <w:rsid w:val="00BA53EA"/>
    <w:rsid w:val="00BA6D0B"/>
    <w:rsid w:val="00BA6F2C"/>
    <w:rsid w:val="00BB01C8"/>
    <w:rsid w:val="00BB1625"/>
    <w:rsid w:val="00BB244F"/>
    <w:rsid w:val="00BB348B"/>
    <w:rsid w:val="00BB4EDA"/>
    <w:rsid w:val="00BB5B3A"/>
    <w:rsid w:val="00BB60F1"/>
    <w:rsid w:val="00BB61EA"/>
    <w:rsid w:val="00BB64B3"/>
    <w:rsid w:val="00BB65AF"/>
    <w:rsid w:val="00BB6774"/>
    <w:rsid w:val="00BB79E3"/>
    <w:rsid w:val="00BC046D"/>
    <w:rsid w:val="00BC08D4"/>
    <w:rsid w:val="00BC17FB"/>
    <w:rsid w:val="00BC1FDF"/>
    <w:rsid w:val="00BC2051"/>
    <w:rsid w:val="00BC2683"/>
    <w:rsid w:val="00BC2BD8"/>
    <w:rsid w:val="00BC4476"/>
    <w:rsid w:val="00BC50A6"/>
    <w:rsid w:val="00BC5B64"/>
    <w:rsid w:val="00BC5BBD"/>
    <w:rsid w:val="00BC6E4D"/>
    <w:rsid w:val="00BC71F4"/>
    <w:rsid w:val="00BC7806"/>
    <w:rsid w:val="00BD010A"/>
    <w:rsid w:val="00BD17A7"/>
    <w:rsid w:val="00BD2AC9"/>
    <w:rsid w:val="00BD327B"/>
    <w:rsid w:val="00BD51D2"/>
    <w:rsid w:val="00BD618D"/>
    <w:rsid w:val="00BD6B5F"/>
    <w:rsid w:val="00BD6FF6"/>
    <w:rsid w:val="00BD76AE"/>
    <w:rsid w:val="00BE0966"/>
    <w:rsid w:val="00BE0E54"/>
    <w:rsid w:val="00BE204D"/>
    <w:rsid w:val="00BE351D"/>
    <w:rsid w:val="00BE511D"/>
    <w:rsid w:val="00BE64A0"/>
    <w:rsid w:val="00BE6555"/>
    <w:rsid w:val="00BE6B50"/>
    <w:rsid w:val="00BE743B"/>
    <w:rsid w:val="00BF05D8"/>
    <w:rsid w:val="00BF0CC0"/>
    <w:rsid w:val="00BF2E83"/>
    <w:rsid w:val="00BF302B"/>
    <w:rsid w:val="00BF49B9"/>
    <w:rsid w:val="00BF4D35"/>
    <w:rsid w:val="00BF6170"/>
    <w:rsid w:val="00BF67CE"/>
    <w:rsid w:val="00BF6966"/>
    <w:rsid w:val="00BF6A99"/>
    <w:rsid w:val="00C01614"/>
    <w:rsid w:val="00C01BFB"/>
    <w:rsid w:val="00C022A4"/>
    <w:rsid w:val="00C02DFD"/>
    <w:rsid w:val="00C02F75"/>
    <w:rsid w:val="00C03EBC"/>
    <w:rsid w:val="00C043BC"/>
    <w:rsid w:val="00C0612C"/>
    <w:rsid w:val="00C06303"/>
    <w:rsid w:val="00C064B9"/>
    <w:rsid w:val="00C06650"/>
    <w:rsid w:val="00C06B95"/>
    <w:rsid w:val="00C10B35"/>
    <w:rsid w:val="00C11827"/>
    <w:rsid w:val="00C1182C"/>
    <w:rsid w:val="00C1194D"/>
    <w:rsid w:val="00C11C47"/>
    <w:rsid w:val="00C11DEA"/>
    <w:rsid w:val="00C12251"/>
    <w:rsid w:val="00C1275C"/>
    <w:rsid w:val="00C1335B"/>
    <w:rsid w:val="00C1339D"/>
    <w:rsid w:val="00C1395D"/>
    <w:rsid w:val="00C1485A"/>
    <w:rsid w:val="00C15876"/>
    <w:rsid w:val="00C15997"/>
    <w:rsid w:val="00C159C5"/>
    <w:rsid w:val="00C15FE5"/>
    <w:rsid w:val="00C16AA5"/>
    <w:rsid w:val="00C17E29"/>
    <w:rsid w:val="00C17F3B"/>
    <w:rsid w:val="00C23109"/>
    <w:rsid w:val="00C23859"/>
    <w:rsid w:val="00C23F17"/>
    <w:rsid w:val="00C248BD"/>
    <w:rsid w:val="00C2553B"/>
    <w:rsid w:val="00C2709B"/>
    <w:rsid w:val="00C270FC"/>
    <w:rsid w:val="00C301A4"/>
    <w:rsid w:val="00C3067B"/>
    <w:rsid w:val="00C31205"/>
    <w:rsid w:val="00C3177B"/>
    <w:rsid w:val="00C31A2E"/>
    <w:rsid w:val="00C32975"/>
    <w:rsid w:val="00C3362F"/>
    <w:rsid w:val="00C342E7"/>
    <w:rsid w:val="00C35260"/>
    <w:rsid w:val="00C354FF"/>
    <w:rsid w:val="00C35AA4"/>
    <w:rsid w:val="00C3661A"/>
    <w:rsid w:val="00C40016"/>
    <w:rsid w:val="00C401B7"/>
    <w:rsid w:val="00C4028D"/>
    <w:rsid w:val="00C408B6"/>
    <w:rsid w:val="00C418CE"/>
    <w:rsid w:val="00C42271"/>
    <w:rsid w:val="00C42CA3"/>
    <w:rsid w:val="00C430D6"/>
    <w:rsid w:val="00C456B7"/>
    <w:rsid w:val="00C4573B"/>
    <w:rsid w:val="00C4621A"/>
    <w:rsid w:val="00C463C3"/>
    <w:rsid w:val="00C46B7C"/>
    <w:rsid w:val="00C46DBB"/>
    <w:rsid w:val="00C4723D"/>
    <w:rsid w:val="00C47E13"/>
    <w:rsid w:val="00C5192C"/>
    <w:rsid w:val="00C51A5C"/>
    <w:rsid w:val="00C531D0"/>
    <w:rsid w:val="00C533C6"/>
    <w:rsid w:val="00C542D5"/>
    <w:rsid w:val="00C54589"/>
    <w:rsid w:val="00C545E8"/>
    <w:rsid w:val="00C54873"/>
    <w:rsid w:val="00C548BB"/>
    <w:rsid w:val="00C573F9"/>
    <w:rsid w:val="00C574BD"/>
    <w:rsid w:val="00C600F5"/>
    <w:rsid w:val="00C61F2A"/>
    <w:rsid w:val="00C63FE7"/>
    <w:rsid w:val="00C64217"/>
    <w:rsid w:val="00C65005"/>
    <w:rsid w:val="00C65105"/>
    <w:rsid w:val="00C66464"/>
    <w:rsid w:val="00C70881"/>
    <w:rsid w:val="00C708A2"/>
    <w:rsid w:val="00C7199F"/>
    <w:rsid w:val="00C71CEE"/>
    <w:rsid w:val="00C71CF9"/>
    <w:rsid w:val="00C72B69"/>
    <w:rsid w:val="00C735CB"/>
    <w:rsid w:val="00C739D1"/>
    <w:rsid w:val="00C73D72"/>
    <w:rsid w:val="00C7441F"/>
    <w:rsid w:val="00C77317"/>
    <w:rsid w:val="00C80845"/>
    <w:rsid w:val="00C8274D"/>
    <w:rsid w:val="00C82752"/>
    <w:rsid w:val="00C83284"/>
    <w:rsid w:val="00C841C6"/>
    <w:rsid w:val="00C8424C"/>
    <w:rsid w:val="00C8458B"/>
    <w:rsid w:val="00C85081"/>
    <w:rsid w:val="00C8562E"/>
    <w:rsid w:val="00C86446"/>
    <w:rsid w:val="00C90ABE"/>
    <w:rsid w:val="00C92C38"/>
    <w:rsid w:val="00C92C42"/>
    <w:rsid w:val="00C94596"/>
    <w:rsid w:val="00C94936"/>
    <w:rsid w:val="00C95134"/>
    <w:rsid w:val="00C95183"/>
    <w:rsid w:val="00C95AB2"/>
    <w:rsid w:val="00C95EE8"/>
    <w:rsid w:val="00C961E4"/>
    <w:rsid w:val="00C965CE"/>
    <w:rsid w:val="00C97836"/>
    <w:rsid w:val="00C979EE"/>
    <w:rsid w:val="00C97CC8"/>
    <w:rsid w:val="00CA13CB"/>
    <w:rsid w:val="00CA20EB"/>
    <w:rsid w:val="00CA2160"/>
    <w:rsid w:val="00CA21A2"/>
    <w:rsid w:val="00CA2E69"/>
    <w:rsid w:val="00CA2F63"/>
    <w:rsid w:val="00CA351C"/>
    <w:rsid w:val="00CA366F"/>
    <w:rsid w:val="00CA3DC7"/>
    <w:rsid w:val="00CA4569"/>
    <w:rsid w:val="00CA50D9"/>
    <w:rsid w:val="00CA514B"/>
    <w:rsid w:val="00CA5954"/>
    <w:rsid w:val="00CA5F9D"/>
    <w:rsid w:val="00CA63CE"/>
    <w:rsid w:val="00CA6BFF"/>
    <w:rsid w:val="00CA6EC9"/>
    <w:rsid w:val="00CA76A4"/>
    <w:rsid w:val="00CA7D51"/>
    <w:rsid w:val="00CB2FF3"/>
    <w:rsid w:val="00CB366D"/>
    <w:rsid w:val="00CB3C0E"/>
    <w:rsid w:val="00CB4D28"/>
    <w:rsid w:val="00CB4D36"/>
    <w:rsid w:val="00CB4F3F"/>
    <w:rsid w:val="00CB5E28"/>
    <w:rsid w:val="00CB6565"/>
    <w:rsid w:val="00CB779A"/>
    <w:rsid w:val="00CC0717"/>
    <w:rsid w:val="00CC29A6"/>
    <w:rsid w:val="00CC2C78"/>
    <w:rsid w:val="00CC2E02"/>
    <w:rsid w:val="00CC2E96"/>
    <w:rsid w:val="00CC4A35"/>
    <w:rsid w:val="00CC4DA8"/>
    <w:rsid w:val="00CC6A37"/>
    <w:rsid w:val="00CC6CAF"/>
    <w:rsid w:val="00CD1631"/>
    <w:rsid w:val="00CD2E4D"/>
    <w:rsid w:val="00CD5ADC"/>
    <w:rsid w:val="00CD6443"/>
    <w:rsid w:val="00CD68C9"/>
    <w:rsid w:val="00CD751C"/>
    <w:rsid w:val="00CD78AC"/>
    <w:rsid w:val="00CE06A8"/>
    <w:rsid w:val="00CE0F1B"/>
    <w:rsid w:val="00CE1F92"/>
    <w:rsid w:val="00CE27C6"/>
    <w:rsid w:val="00CE40BF"/>
    <w:rsid w:val="00CE45C9"/>
    <w:rsid w:val="00CE4822"/>
    <w:rsid w:val="00CE4DC0"/>
    <w:rsid w:val="00CE5137"/>
    <w:rsid w:val="00CE5AAC"/>
    <w:rsid w:val="00CE5DB3"/>
    <w:rsid w:val="00CE6392"/>
    <w:rsid w:val="00CE6BAB"/>
    <w:rsid w:val="00CE74B0"/>
    <w:rsid w:val="00CE7849"/>
    <w:rsid w:val="00CE7A7E"/>
    <w:rsid w:val="00CE7FC4"/>
    <w:rsid w:val="00CF0392"/>
    <w:rsid w:val="00CF0540"/>
    <w:rsid w:val="00CF0D78"/>
    <w:rsid w:val="00CF13A9"/>
    <w:rsid w:val="00CF17E5"/>
    <w:rsid w:val="00CF1DE7"/>
    <w:rsid w:val="00CF34C0"/>
    <w:rsid w:val="00CF34C7"/>
    <w:rsid w:val="00CF4481"/>
    <w:rsid w:val="00CF50B4"/>
    <w:rsid w:val="00CF59EF"/>
    <w:rsid w:val="00CF5C5F"/>
    <w:rsid w:val="00CF7104"/>
    <w:rsid w:val="00CF785F"/>
    <w:rsid w:val="00D003DD"/>
    <w:rsid w:val="00D013EF"/>
    <w:rsid w:val="00D022E5"/>
    <w:rsid w:val="00D0274D"/>
    <w:rsid w:val="00D02C0B"/>
    <w:rsid w:val="00D03878"/>
    <w:rsid w:val="00D05403"/>
    <w:rsid w:val="00D05567"/>
    <w:rsid w:val="00D05E0A"/>
    <w:rsid w:val="00D0610B"/>
    <w:rsid w:val="00D06834"/>
    <w:rsid w:val="00D07439"/>
    <w:rsid w:val="00D07A9C"/>
    <w:rsid w:val="00D1045F"/>
    <w:rsid w:val="00D1048B"/>
    <w:rsid w:val="00D11069"/>
    <w:rsid w:val="00D11B6B"/>
    <w:rsid w:val="00D12216"/>
    <w:rsid w:val="00D13754"/>
    <w:rsid w:val="00D1392F"/>
    <w:rsid w:val="00D13AC1"/>
    <w:rsid w:val="00D142BA"/>
    <w:rsid w:val="00D14F27"/>
    <w:rsid w:val="00D15A19"/>
    <w:rsid w:val="00D16F4F"/>
    <w:rsid w:val="00D17063"/>
    <w:rsid w:val="00D1738C"/>
    <w:rsid w:val="00D17856"/>
    <w:rsid w:val="00D22731"/>
    <w:rsid w:val="00D22E07"/>
    <w:rsid w:val="00D246EC"/>
    <w:rsid w:val="00D2634E"/>
    <w:rsid w:val="00D2635E"/>
    <w:rsid w:val="00D26C96"/>
    <w:rsid w:val="00D271B5"/>
    <w:rsid w:val="00D27419"/>
    <w:rsid w:val="00D30279"/>
    <w:rsid w:val="00D30AEE"/>
    <w:rsid w:val="00D318FF"/>
    <w:rsid w:val="00D34E3B"/>
    <w:rsid w:val="00D35CE5"/>
    <w:rsid w:val="00D37F2F"/>
    <w:rsid w:val="00D40E10"/>
    <w:rsid w:val="00D4138D"/>
    <w:rsid w:val="00D42B26"/>
    <w:rsid w:val="00D430EF"/>
    <w:rsid w:val="00D43D81"/>
    <w:rsid w:val="00D441C1"/>
    <w:rsid w:val="00D44268"/>
    <w:rsid w:val="00D44A67"/>
    <w:rsid w:val="00D44B65"/>
    <w:rsid w:val="00D4561A"/>
    <w:rsid w:val="00D45795"/>
    <w:rsid w:val="00D4629A"/>
    <w:rsid w:val="00D46DF8"/>
    <w:rsid w:val="00D47731"/>
    <w:rsid w:val="00D479E7"/>
    <w:rsid w:val="00D51681"/>
    <w:rsid w:val="00D538E3"/>
    <w:rsid w:val="00D53DCC"/>
    <w:rsid w:val="00D54546"/>
    <w:rsid w:val="00D55C8C"/>
    <w:rsid w:val="00D55DAB"/>
    <w:rsid w:val="00D55EDA"/>
    <w:rsid w:val="00D56F6A"/>
    <w:rsid w:val="00D57B90"/>
    <w:rsid w:val="00D60141"/>
    <w:rsid w:val="00D61375"/>
    <w:rsid w:val="00D61A0A"/>
    <w:rsid w:val="00D62DDF"/>
    <w:rsid w:val="00D642ED"/>
    <w:rsid w:val="00D644FE"/>
    <w:rsid w:val="00D64948"/>
    <w:rsid w:val="00D65BFD"/>
    <w:rsid w:val="00D65FA3"/>
    <w:rsid w:val="00D66BFF"/>
    <w:rsid w:val="00D70496"/>
    <w:rsid w:val="00D70B03"/>
    <w:rsid w:val="00D7135A"/>
    <w:rsid w:val="00D7137A"/>
    <w:rsid w:val="00D716DE"/>
    <w:rsid w:val="00D71CFF"/>
    <w:rsid w:val="00D71D0C"/>
    <w:rsid w:val="00D734E7"/>
    <w:rsid w:val="00D74600"/>
    <w:rsid w:val="00D75345"/>
    <w:rsid w:val="00D7605D"/>
    <w:rsid w:val="00D77024"/>
    <w:rsid w:val="00D772A9"/>
    <w:rsid w:val="00D77692"/>
    <w:rsid w:val="00D77882"/>
    <w:rsid w:val="00D801AC"/>
    <w:rsid w:val="00D811A9"/>
    <w:rsid w:val="00D81642"/>
    <w:rsid w:val="00D820FD"/>
    <w:rsid w:val="00D824AF"/>
    <w:rsid w:val="00D8396B"/>
    <w:rsid w:val="00D83F13"/>
    <w:rsid w:val="00D878F6"/>
    <w:rsid w:val="00D91988"/>
    <w:rsid w:val="00D92AD9"/>
    <w:rsid w:val="00D92E4C"/>
    <w:rsid w:val="00D93994"/>
    <w:rsid w:val="00D93BF3"/>
    <w:rsid w:val="00D94A33"/>
    <w:rsid w:val="00D951B7"/>
    <w:rsid w:val="00D95D05"/>
    <w:rsid w:val="00D96566"/>
    <w:rsid w:val="00D96617"/>
    <w:rsid w:val="00D97ADE"/>
    <w:rsid w:val="00DA0B0A"/>
    <w:rsid w:val="00DA38AF"/>
    <w:rsid w:val="00DA460D"/>
    <w:rsid w:val="00DA5031"/>
    <w:rsid w:val="00DA5A98"/>
    <w:rsid w:val="00DA67D2"/>
    <w:rsid w:val="00DA6D91"/>
    <w:rsid w:val="00DA72C7"/>
    <w:rsid w:val="00DA75FF"/>
    <w:rsid w:val="00DA7DBC"/>
    <w:rsid w:val="00DB0022"/>
    <w:rsid w:val="00DB0630"/>
    <w:rsid w:val="00DB1072"/>
    <w:rsid w:val="00DB1819"/>
    <w:rsid w:val="00DB1A14"/>
    <w:rsid w:val="00DB2121"/>
    <w:rsid w:val="00DB2878"/>
    <w:rsid w:val="00DB2886"/>
    <w:rsid w:val="00DB3CAD"/>
    <w:rsid w:val="00DB54A7"/>
    <w:rsid w:val="00DB65F1"/>
    <w:rsid w:val="00DC0897"/>
    <w:rsid w:val="00DC14B9"/>
    <w:rsid w:val="00DC1530"/>
    <w:rsid w:val="00DC3685"/>
    <w:rsid w:val="00DC479F"/>
    <w:rsid w:val="00DC7E62"/>
    <w:rsid w:val="00DC7E94"/>
    <w:rsid w:val="00DC7ED2"/>
    <w:rsid w:val="00DD0254"/>
    <w:rsid w:val="00DD068D"/>
    <w:rsid w:val="00DD0A5D"/>
    <w:rsid w:val="00DD0C65"/>
    <w:rsid w:val="00DD1379"/>
    <w:rsid w:val="00DD1ED7"/>
    <w:rsid w:val="00DD21E3"/>
    <w:rsid w:val="00DD27DF"/>
    <w:rsid w:val="00DD29C0"/>
    <w:rsid w:val="00DD335B"/>
    <w:rsid w:val="00DD492F"/>
    <w:rsid w:val="00DD4B61"/>
    <w:rsid w:val="00DD69EA"/>
    <w:rsid w:val="00DD6EE3"/>
    <w:rsid w:val="00DD77AE"/>
    <w:rsid w:val="00DE0299"/>
    <w:rsid w:val="00DE0D43"/>
    <w:rsid w:val="00DE1D4F"/>
    <w:rsid w:val="00DE2EB2"/>
    <w:rsid w:val="00DE3248"/>
    <w:rsid w:val="00DE3FF2"/>
    <w:rsid w:val="00DE5741"/>
    <w:rsid w:val="00DE6632"/>
    <w:rsid w:val="00DF03E2"/>
    <w:rsid w:val="00DF064F"/>
    <w:rsid w:val="00DF22C8"/>
    <w:rsid w:val="00DF22FD"/>
    <w:rsid w:val="00DF309E"/>
    <w:rsid w:val="00DF3351"/>
    <w:rsid w:val="00DF3C3E"/>
    <w:rsid w:val="00DF5F61"/>
    <w:rsid w:val="00DF6385"/>
    <w:rsid w:val="00DF71B3"/>
    <w:rsid w:val="00E02539"/>
    <w:rsid w:val="00E02EB0"/>
    <w:rsid w:val="00E033D4"/>
    <w:rsid w:val="00E03601"/>
    <w:rsid w:val="00E03B4B"/>
    <w:rsid w:val="00E0481F"/>
    <w:rsid w:val="00E0548A"/>
    <w:rsid w:val="00E0622C"/>
    <w:rsid w:val="00E06F75"/>
    <w:rsid w:val="00E0701F"/>
    <w:rsid w:val="00E07091"/>
    <w:rsid w:val="00E078A8"/>
    <w:rsid w:val="00E1177F"/>
    <w:rsid w:val="00E11B0F"/>
    <w:rsid w:val="00E123FC"/>
    <w:rsid w:val="00E1344E"/>
    <w:rsid w:val="00E13A5E"/>
    <w:rsid w:val="00E148D9"/>
    <w:rsid w:val="00E1532F"/>
    <w:rsid w:val="00E1630B"/>
    <w:rsid w:val="00E17CBB"/>
    <w:rsid w:val="00E21EED"/>
    <w:rsid w:val="00E22823"/>
    <w:rsid w:val="00E22CF6"/>
    <w:rsid w:val="00E23775"/>
    <w:rsid w:val="00E238C7"/>
    <w:rsid w:val="00E25244"/>
    <w:rsid w:val="00E25748"/>
    <w:rsid w:val="00E258B9"/>
    <w:rsid w:val="00E25C12"/>
    <w:rsid w:val="00E25F9D"/>
    <w:rsid w:val="00E26185"/>
    <w:rsid w:val="00E274A4"/>
    <w:rsid w:val="00E27BE2"/>
    <w:rsid w:val="00E302C2"/>
    <w:rsid w:val="00E30513"/>
    <w:rsid w:val="00E30915"/>
    <w:rsid w:val="00E30BDA"/>
    <w:rsid w:val="00E3217A"/>
    <w:rsid w:val="00E327ED"/>
    <w:rsid w:val="00E32E13"/>
    <w:rsid w:val="00E33581"/>
    <w:rsid w:val="00E343E2"/>
    <w:rsid w:val="00E3507E"/>
    <w:rsid w:val="00E37010"/>
    <w:rsid w:val="00E4099A"/>
    <w:rsid w:val="00E411D0"/>
    <w:rsid w:val="00E4151F"/>
    <w:rsid w:val="00E41FE4"/>
    <w:rsid w:val="00E435EB"/>
    <w:rsid w:val="00E43914"/>
    <w:rsid w:val="00E44FEA"/>
    <w:rsid w:val="00E45571"/>
    <w:rsid w:val="00E46609"/>
    <w:rsid w:val="00E47F91"/>
    <w:rsid w:val="00E5063B"/>
    <w:rsid w:val="00E50796"/>
    <w:rsid w:val="00E50BF3"/>
    <w:rsid w:val="00E5231C"/>
    <w:rsid w:val="00E537A0"/>
    <w:rsid w:val="00E55063"/>
    <w:rsid w:val="00E552B2"/>
    <w:rsid w:val="00E560F8"/>
    <w:rsid w:val="00E57294"/>
    <w:rsid w:val="00E60D60"/>
    <w:rsid w:val="00E611D0"/>
    <w:rsid w:val="00E6193A"/>
    <w:rsid w:val="00E61AF0"/>
    <w:rsid w:val="00E627FD"/>
    <w:rsid w:val="00E6324F"/>
    <w:rsid w:val="00E63F0E"/>
    <w:rsid w:val="00E64805"/>
    <w:rsid w:val="00E65193"/>
    <w:rsid w:val="00E6539E"/>
    <w:rsid w:val="00E656F9"/>
    <w:rsid w:val="00E66A02"/>
    <w:rsid w:val="00E66F4B"/>
    <w:rsid w:val="00E67F55"/>
    <w:rsid w:val="00E71313"/>
    <w:rsid w:val="00E7133E"/>
    <w:rsid w:val="00E725B2"/>
    <w:rsid w:val="00E72DFA"/>
    <w:rsid w:val="00E735A3"/>
    <w:rsid w:val="00E74453"/>
    <w:rsid w:val="00E74A3B"/>
    <w:rsid w:val="00E75A88"/>
    <w:rsid w:val="00E76635"/>
    <w:rsid w:val="00E76DBD"/>
    <w:rsid w:val="00E770F2"/>
    <w:rsid w:val="00E77834"/>
    <w:rsid w:val="00E80273"/>
    <w:rsid w:val="00E80A7E"/>
    <w:rsid w:val="00E82124"/>
    <w:rsid w:val="00E824B1"/>
    <w:rsid w:val="00E82812"/>
    <w:rsid w:val="00E83A1E"/>
    <w:rsid w:val="00E840B6"/>
    <w:rsid w:val="00E847BF"/>
    <w:rsid w:val="00E85338"/>
    <w:rsid w:val="00E85571"/>
    <w:rsid w:val="00E85A3F"/>
    <w:rsid w:val="00E85FC7"/>
    <w:rsid w:val="00E913E8"/>
    <w:rsid w:val="00E91889"/>
    <w:rsid w:val="00E918F0"/>
    <w:rsid w:val="00E924FA"/>
    <w:rsid w:val="00E9290F"/>
    <w:rsid w:val="00E93493"/>
    <w:rsid w:val="00E9358D"/>
    <w:rsid w:val="00E93872"/>
    <w:rsid w:val="00E93CD3"/>
    <w:rsid w:val="00E952A8"/>
    <w:rsid w:val="00E96EEE"/>
    <w:rsid w:val="00E973F1"/>
    <w:rsid w:val="00EA15D1"/>
    <w:rsid w:val="00EA19AC"/>
    <w:rsid w:val="00EA256D"/>
    <w:rsid w:val="00EA2FC2"/>
    <w:rsid w:val="00EA3C1C"/>
    <w:rsid w:val="00EA45B1"/>
    <w:rsid w:val="00EA6313"/>
    <w:rsid w:val="00EA6868"/>
    <w:rsid w:val="00EA6935"/>
    <w:rsid w:val="00EA6D0E"/>
    <w:rsid w:val="00EA71D8"/>
    <w:rsid w:val="00EA71F6"/>
    <w:rsid w:val="00EA7B4A"/>
    <w:rsid w:val="00EB0906"/>
    <w:rsid w:val="00EB14F3"/>
    <w:rsid w:val="00EB256E"/>
    <w:rsid w:val="00EB2FC5"/>
    <w:rsid w:val="00EB33FF"/>
    <w:rsid w:val="00EB35CE"/>
    <w:rsid w:val="00EB4B84"/>
    <w:rsid w:val="00EB579E"/>
    <w:rsid w:val="00EB5E72"/>
    <w:rsid w:val="00EB63AF"/>
    <w:rsid w:val="00EB6F64"/>
    <w:rsid w:val="00EB7FC8"/>
    <w:rsid w:val="00EC0410"/>
    <w:rsid w:val="00EC0B5D"/>
    <w:rsid w:val="00EC0F7D"/>
    <w:rsid w:val="00EC271B"/>
    <w:rsid w:val="00EC2A95"/>
    <w:rsid w:val="00EC3B37"/>
    <w:rsid w:val="00EC452F"/>
    <w:rsid w:val="00EC4A88"/>
    <w:rsid w:val="00EC5A75"/>
    <w:rsid w:val="00EC5E20"/>
    <w:rsid w:val="00EC6ECD"/>
    <w:rsid w:val="00ED0762"/>
    <w:rsid w:val="00ED104F"/>
    <w:rsid w:val="00ED16BE"/>
    <w:rsid w:val="00ED2FA8"/>
    <w:rsid w:val="00ED3188"/>
    <w:rsid w:val="00ED343E"/>
    <w:rsid w:val="00ED3A51"/>
    <w:rsid w:val="00ED3F15"/>
    <w:rsid w:val="00ED4C27"/>
    <w:rsid w:val="00ED4DA7"/>
    <w:rsid w:val="00ED6D74"/>
    <w:rsid w:val="00ED6DD6"/>
    <w:rsid w:val="00EE033E"/>
    <w:rsid w:val="00EE0E9E"/>
    <w:rsid w:val="00EE1606"/>
    <w:rsid w:val="00EE1E53"/>
    <w:rsid w:val="00EE2D4B"/>
    <w:rsid w:val="00EE4118"/>
    <w:rsid w:val="00EE4CB8"/>
    <w:rsid w:val="00EE4DB0"/>
    <w:rsid w:val="00EE65BC"/>
    <w:rsid w:val="00EE76DB"/>
    <w:rsid w:val="00EE7E41"/>
    <w:rsid w:val="00EF016A"/>
    <w:rsid w:val="00EF0411"/>
    <w:rsid w:val="00EF1559"/>
    <w:rsid w:val="00EF1994"/>
    <w:rsid w:val="00EF304D"/>
    <w:rsid w:val="00EF39B2"/>
    <w:rsid w:val="00EF51D6"/>
    <w:rsid w:val="00EF53BA"/>
    <w:rsid w:val="00EF5A0E"/>
    <w:rsid w:val="00EF5C11"/>
    <w:rsid w:val="00EF7C77"/>
    <w:rsid w:val="00F00A69"/>
    <w:rsid w:val="00F019F4"/>
    <w:rsid w:val="00F02A01"/>
    <w:rsid w:val="00F02DED"/>
    <w:rsid w:val="00F032A7"/>
    <w:rsid w:val="00F0387C"/>
    <w:rsid w:val="00F03D19"/>
    <w:rsid w:val="00F03E46"/>
    <w:rsid w:val="00F03E53"/>
    <w:rsid w:val="00F04145"/>
    <w:rsid w:val="00F041C7"/>
    <w:rsid w:val="00F04675"/>
    <w:rsid w:val="00F04F5E"/>
    <w:rsid w:val="00F06A70"/>
    <w:rsid w:val="00F06FE4"/>
    <w:rsid w:val="00F077EA"/>
    <w:rsid w:val="00F104BE"/>
    <w:rsid w:val="00F10C88"/>
    <w:rsid w:val="00F1145B"/>
    <w:rsid w:val="00F11489"/>
    <w:rsid w:val="00F12BDD"/>
    <w:rsid w:val="00F138E9"/>
    <w:rsid w:val="00F14001"/>
    <w:rsid w:val="00F141CB"/>
    <w:rsid w:val="00F152AD"/>
    <w:rsid w:val="00F154EE"/>
    <w:rsid w:val="00F162BB"/>
    <w:rsid w:val="00F16927"/>
    <w:rsid w:val="00F1692C"/>
    <w:rsid w:val="00F170EE"/>
    <w:rsid w:val="00F1757D"/>
    <w:rsid w:val="00F2086A"/>
    <w:rsid w:val="00F21396"/>
    <w:rsid w:val="00F21E78"/>
    <w:rsid w:val="00F2262E"/>
    <w:rsid w:val="00F2299B"/>
    <w:rsid w:val="00F22F12"/>
    <w:rsid w:val="00F23059"/>
    <w:rsid w:val="00F24161"/>
    <w:rsid w:val="00F2442C"/>
    <w:rsid w:val="00F24814"/>
    <w:rsid w:val="00F25487"/>
    <w:rsid w:val="00F31D8B"/>
    <w:rsid w:val="00F32653"/>
    <w:rsid w:val="00F33024"/>
    <w:rsid w:val="00F3396A"/>
    <w:rsid w:val="00F34938"/>
    <w:rsid w:val="00F35DE0"/>
    <w:rsid w:val="00F35F20"/>
    <w:rsid w:val="00F3603B"/>
    <w:rsid w:val="00F3618C"/>
    <w:rsid w:val="00F363CD"/>
    <w:rsid w:val="00F3661F"/>
    <w:rsid w:val="00F36D34"/>
    <w:rsid w:val="00F401A6"/>
    <w:rsid w:val="00F42120"/>
    <w:rsid w:val="00F436C6"/>
    <w:rsid w:val="00F43BD2"/>
    <w:rsid w:val="00F46ADD"/>
    <w:rsid w:val="00F51130"/>
    <w:rsid w:val="00F5319E"/>
    <w:rsid w:val="00F540F5"/>
    <w:rsid w:val="00F54368"/>
    <w:rsid w:val="00F54E35"/>
    <w:rsid w:val="00F5539A"/>
    <w:rsid w:val="00F55736"/>
    <w:rsid w:val="00F55B19"/>
    <w:rsid w:val="00F567DB"/>
    <w:rsid w:val="00F56CC0"/>
    <w:rsid w:val="00F57B77"/>
    <w:rsid w:val="00F60E30"/>
    <w:rsid w:val="00F61358"/>
    <w:rsid w:val="00F636D0"/>
    <w:rsid w:val="00F63A1D"/>
    <w:rsid w:val="00F6507B"/>
    <w:rsid w:val="00F6661D"/>
    <w:rsid w:val="00F71881"/>
    <w:rsid w:val="00F71DE6"/>
    <w:rsid w:val="00F72353"/>
    <w:rsid w:val="00F72860"/>
    <w:rsid w:val="00F729EA"/>
    <w:rsid w:val="00F72A33"/>
    <w:rsid w:val="00F72A40"/>
    <w:rsid w:val="00F731EE"/>
    <w:rsid w:val="00F732B9"/>
    <w:rsid w:val="00F73427"/>
    <w:rsid w:val="00F7351C"/>
    <w:rsid w:val="00F74D29"/>
    <w:rsid w:val="00F7606D"/>
    <w:rsid w:val="00F77220"/>
    <w:rsid w:val="00F82FA3"/>
    <w:rsid w:val="00F83B2C"/>
    <w:rsid w:val="00F83C15"/>
    <w:rsid w:val="00F85D61"/>
    <w:rsid w:val="00F8638A"/>
    <w:rsid w:val="00F86BDD"/>
    <w:rsid w:val="00F86E97"/>
    <w:rsid w:val="00F87531"/>
    <w:rsid w:val="00F876AC"/>
    <w:rsid w:val="00F8794C"/>
    <w:rsid w:val="00F9016D"/>
    <w:rsid w:val="00F904B9"/>
    <w:rsid w:val="00F90835"/>
    <w:rsid w:val="00F90FFF"/>
    <w:rsid w:val="00F91789"/>
    <w:rsid w:val="00F918F5"/>
    <w:rsid w:val="00F91B9F"/>
    <w:rsid w:val="00F92291"/>
    <w:rsid w:val="00F92A56"/>
    <w:rsid w:val="00F92D39"/>
    <w:rsid w:val="00F930B0"/>
    <w:rsid w:val="00F93795"/>
    <w:rsid w:val="00F93ED6"/>
    <w:rsid w:val="00F9457C"/>
    <w:rsid w:val="00F95065"/>
    <w:rsid w:val="00F95BB1"/>
    <w:rsid w:val="00F9608B"/>
    <w:rsid w:val="00F96B6D"/>
    <w:rsid w:val="00F96C81"/>
    <w:rsid w:val="00F96CB4"/>
    <w:rsid w:val="00FA0037"/>
    <w:rsid w:val="00FA12A3"/>
    <w:rsid w:val="00FA170B"/>
    <w:rsid w:val="00FA1F02"/>
    <w:rsid w:val="00FA383E"/>
    <w:rsid w:val="00FA4C49"/>
    <w:rsid w:val="00FA52F2"/>
    <w:rsid w:val="00FA5C0E"/>
    <w:rsid w:val="00FA5C4E"/>
    <w:rsid w:val="00FA6E04"/>
    <w:rsid w:val="00FB0CE3"/>
    <w:rsid w:val="00FB1091"/>
    <w:rsid w:val="00FB33AD"/>
    <w:rsid w:val="00FB3426"/>
    <w:rsid w:val="00FB441F"/>
    <w:rsid w:val="00FB4666"/>
    <w:rsid w:val="00FB583F"/>
    <w:rsid w:val="00FC1995"/>
    <w:rsid w:val="00FC3D37"/>
    <w:rsid w:val="00FC4184"/>
    <w:rsid w:val="00FC4D29"/>
    <w:rsid w:val="00FC5746"/>
    <w:rsid w:val="00FC5B3B"/>
    <w:rsid w:val="00FC63B4"/>
    <w:rsid w:val="00FC675E"/>
    <w:rsid w:val="00FC721B"/>
    <w:rsid w:val="00FD016B"/>
    <w:rsid w:val="00FD4A99"/>
    <w:rsid w:val="00FD5A74"/>
    <w:rsid w:val="00FD75D2"/>
    <w:rsid w:val="00FE1ABE"/>
    <w:rsid w:val="00FE2D6B"/>
    <w:rsid w:val="00FE4431"/>
    <w:rsid w:val="00FE4ACC"/>
    <w:rsid w:val="00FE4C0E"/>
    <w:rsid w:val="00FE7232"/>
    <w:rsid w:val="00FE765A"/>
    <w:rsid w:val="00FF0082"/>
    <w:rsid w:val="00FF1224"/>
    <w:rsid w:val="00FF3E65"/>
    <w:rsid w:val="00FF4E90"/>
    <w:rsid w:val="00FF5E5B"/>
    <w:rsid w:val="00FF5ED7"/>
    <w:rsid w:val="00FF6F06"/>
    <w:rsid w:val="281C18C6"/>
    <w:rsid w:val="303B3112"/>
    <w:rsid w:val="50E5923D"/>
    <w:rsid w:val="5F0E2DB9"/>
    <w:rsid w:val="614C9DE0"/>
    <w:rsid w:val="6F7109E5"/>
    <w:rsid w:val="74B15BC7"/>
    <w:rsid w:val="7A339E17"/>
    <w:rsid w:val="7FDAF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F14182"/>
  <w15:chartTrackingRefBased/>
  <w15:docId w15:val="{503C3755-2162-4C10-B4E8-AD5EC7CB9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8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B64C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441F"/>
    <w:pPr>
      <w:spacing w:line="480" w:lineRule="auto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590F94"/>
    <w:pPr>
      <w:spacing w:line="480" w:lineRule="auto"/>
      <w:outlineLvl w:val="1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D30AEE"/>
    <w:pPr>
      <w:spacing w:line="480" w:lineRule="auto"/>
      <w:outlineLvl w:val="2"/>
    </w:pPr>
    <w:rPr>
      <w:rFonts w:ascii="Times New Roman" w:hAnsi="Times New Roman" w:cs="Times New Roman"/>
      <w:bCs/>
      <w:iCs/>
      <w:sz w:val="24"/>
      <w:szCs w:val="24"/>
      <w:u w:val="single"/>
    </w:rPr>
  </w:style>
  <w:style w:type="paragraph" w:styleId="4">
    <w:name w:val="heading 4"/>
    <w:basedOn w:val="a"/>
    <w:next w:val="a"/>
    <w:link w:val="40"/>
    <w:uiPriority w:val="9"/>
    <w:unhideWhenUsed/>
    <w:qFormat/>
    <w:rsid w:val="00986EAF"/>
    <w:pPr>
      <w:spacing w:line="48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A46A9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FC574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C5746"/>
  </w:style>
  <w:style w:type="paragraph" w:styleId="a6">
    <w:name w:val="footer"/>
    <w:basedOn w:val="a"/>
    <w:link w:val="a7"/>
    <w:uiPriority w:val="99"/>
    <w:unhideWhenUsed/>
    <w:rsid w:val="00FC574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C5746"/>
  </w:style>
  <w:style w:type="character" w:styleId="a8">
    <w:name w:val="annotation reference"/>
    <w:basedOn w:val="a0"/>
    <w:uiPriority w:val="99"/>
    <w:semiHidden/>
    <w:unhideWhenUsed/>
    <w:rsid w:val="00F90FFF"/>
    <w:rPr>
      <w:sz w:val="18"/>
      <w:szCs w:val="18"/>
    </w:rPr>
  </w:style>
  <w:style w:type="paragraph" w:styleId="a9">
    <w:name w:val="annotation text"/>
    <w:basedOn w:val="a"/>
    <w:link w:val="aa"/>
    <w:uiPriority w:val="98"/>
    <w:unhideWhenUsed/>
    <w:qFormat/>
    <w:rsid w:val="00F90FFF"/>
    <w:pPr>
      <w:jc w:val="left"/>
    </w:pPr>
  </w:style>
  <w:style w:type="character" w:customStyle="1" w:styleId="aa">
    <w:name w:val="コメント文字列 (文字)"/>
    <w:basedOn w:val="a0"/>
    <w:link w:val="a9"/>
    <w:rsid w:val="00F90FFF"/>
  </w:style>
  <w:style w:type="paragraph" w:styleId="ab">
    <w:name w:val="annotation subject"/>
    <w:basedOn w:val="a9"/>
    <w:next w:val="a9"/>
    <w:link w:val="ac"/>
    <w:uiPriority w:val="99"/>
    <w:semiHidden/>
    <w:unhideWhenUsed/>
    <w:rsid w:val="00F90FF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90FF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90F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F90FFF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0B64C3"/>
  </w:style>
  <w:style w:type="character" w:styleId="af0">
    <w:name w:val="line number"/>
    <w:basedOn w:val="a0"/>
    <w:uiPriority w:val="99"/>
    <w:semiHidden/>
    <w:unhideWhenUsed/>
    <w:rsid w:val="000B64C3"/>
  </w:style>
  <w:style w:type="character" w:styleId="af1">
    <w:name w:val="Hyperlink"/>
    <w:basedOn w:val="a0"/>
    <w:uiPriority w:val="99"/>
    <w:unhideWhenUsed/>
    <w:rsid w:val="00864359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C1995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FC1995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FC1995"/>
    <w:pPr>
      <w:spacing w:line="480" w:lineRule="auto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FC1995"/>
    <w:rPr>
      <w:rFonts w:ascii="Times New Roman" w:eastAsia="游明朝" w:hAnsi="Times New Roman" w:cs="Times New Roman"/>
      <w:noProof/>
      <w:sz w:val="24"/>
    </w:rPr>
  </w:style>
  <w:style w:type="table" w:styleId="21">
    <w:name w:val="Plain Table 2"/>
    <w:basedOn w:val="a1"/>
    <w:uiPriority w:val="42"/>
    <w:rsid w:val="00DA75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1">
    <w:name w:val="未解決のメンション1"/>
    <w:basedOn w:val="a0"/>
    <w:uiPriority w:val="99"/>
    <w:semiHidden/>
    <w:unhideWhenUsed/>
    <w:rsid w:val="00FF6F06"/>
    <w:rPr>
      <w:color w:val="605E5C"/>
      <w:shd w:val="clear" w:color="auto" w:fill="E1DFDD"/>
    </w:rPr>
  </w:style>
  <w:style w:type="character" w:customStyle="1" w:styleId="ts-alignment-element">
    <w:name w:val="ts-alignment-element"/>
    <w:basedOn w:val="a0"/>
    <w:rsid w:val="00CB366D"/>
  </w:style>
  <w:style w:type="character" w:styleId="af2">
    <w:name w:val="Emphasis"/>
    <w:basedOn w:val="a0"/>
    <w:uiPriority w:val="20"/>
    <w:qFormat/>
    <w:rsid w:val="004C3D34"/>
    <w:rPr>
      <w:i/>
      <w:iCs/>
    </w:rPr>
  </w:style>
  <w:style w:type="character" w:customStyle="1" w:styleId="22">
    <w:name w:val="未解決のメンション2"/>
    <w:basedOn w:val="a0"/>
    <w:uiPriority w:val="99"/>
    <w:semiHidden/>
    <w:unhideWhenUsed/>
    <w:rsid w:val="00DC0897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6B441F"/>
    <w:rPr>
      <w:rFonts w:ascii="Times New Roman" w:hAnsi="Times New Roman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590F94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D30AEE"/>
    <w:rPr>
      <w:rFonts w:ascii="Times New Roman" w:hAnsi="Times New Roman" w:cs="Times New Roman"/>
      <w:bCs/>
      <w:iCs/>
      <w:sz w:val="24"/>
      <w:szCs w:val="24"/>
      <w:u w:val="single"/>
    </w:rPr>
  </w:style>
  <w:style w:type="character" w:customStyle="1" w:styleId="40">
    <w:name w:val="見出し 4 (文字)"/>
    <w:basedOn w:val="a0"/>
    <w:link w:val="4"/>
    <w:uiPriority w:val="9"/>
    <w:rsid w:val="00986EAF"/>
    <w:rPr>
      <w:rFonts w:ascii="Times New Roman" w:hAnsi="Times New Roman" w:cs="Times New Roman"/>
      <w:b/>
      <w:bCs/>
      <w:sz w:val="24"/>
      <w:szCs w:val="24"/>
    </w:rPr>
  </w:style>
  <w:style w:type="character" w:styleId="af3">
    <w:name w:val="Unresolved Mention"/>
    <w:basedOn w:val="a0"/>
    <w:uiPriority w:val="99"/>
    <w:semiHidden/>
    <w:unhideWhenUsed/>
    <w:rsid w:val="00036F7B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F7351C"/>
    <w:rPr>
      <w:color w:val="954F72" w:themeColor="followedHyperlink"/>
      <w:u w:val="single"/>
    </w:rPr>
  </w:style>
  <w:style w:type="table" w:styleId="af5">
    <w:name w:val="Grid Table Light"/>
    <w:basedOn w:val="a1"/>
    <w:uiPriority w:val="40"/>
    <w:rsid w:val="000F3CE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f6">
    <w:name w:val="Table Grid"/>
    <w:basedOn w:val="a1"/>
    <w:uiPriority w:val="39"/>
    <w:rsid w:val="00412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0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8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37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1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207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360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728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9755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21834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7884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141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60426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87039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2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0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7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2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884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535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658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195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7556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4094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3886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9479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3348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7600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4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461FE3B329E9D4FBEFDB3B02C7A80F8" ma:contentTypeVersion="11" ma:contentTypeDescription="新しいドキュメントを作成します。" ma:contentTypeScope="" ma:versionID="17bc678202684e4eaeb564be37c90506">
  <xsd:schema xmlns:xsd="http://www.w3.org/2001/XMLSchema" xmlns:xs="http://www.w3.org/2001/XMLSchema" xmlns:p="http://schemas.microsoft.com/office/2006/metadata/properties" xmlns:ns2="80e83627-2a4b-455c-9a4e-7691097e640a" xmlns:ns3="a52670a6-e315-4582-bb9b-1c844c32ecfb" targetNamespace="http://schemas.microsoft.com/office/2006/metadata/properties" ma:root="true" ma:fieldsID="225cced271dcabb7a93e2e9cae6735c3" ns2:_="" ns3:_="">
    <xsd:import namespace="80e83627-2a4b-455c-9a4e-7691097e640a"/>
    <xsd:import namespace="a52670a6-e315-4582-bb9b-1c844c32ec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e83627-2a4b-455c-9a4e-7691097e64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2670a6-e315-4582-bb9b-1c844c32ecf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147DEE-24DF-4D1F-9692-4B542D463F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8BD01A-5BDC-413C-8EFF-55046AD05A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e83627-2a4b-455c-9a4e-7691097e640a"/>
    <ds:schemaRef ds:uri="a52670a6-e315-4582-bb9b-1c844c32ec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B2B112-3829-4372-9323-803B45382D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4D54853-4AD4-43DF-B10D-898C1084E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da, Masato</dc:creator>
  <cp:keywords/>
  <dc:description/>
  <cp:lastModifiedBy>Ishida, Masato</cp:lastModifiedBy>
  <cp:revision>3</cp:revision>
  <cp:lastPrinted>2020-08-25T00:19:00Z</cp:lastPrinted>
  <dcterms:created xsi:type="dcterms:W3CDTF">2020-10-06T02:25:00Z</dcterms:created>
  <dcterms:modified xsi:type="dcterms:W3CDTF">2020-10-06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61FE3B329E9D4FBEFDB3B02C7A80F8</vt:lpwstr>
  </property>
</Properties>
</file>